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5F3A2" w14:textId="256E31D1" w:rsidR="00F01A31" w:rsidRPr="00F01A31" w:rsidRDefault="00AC62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F0AB7">
        <w:rPr>
          <w:rFonts w:ascii="Times New Roman" w:hAnsi="Times New Roman" w:cs="Times New Roman"/>
          <w:b/>
          <w:bCs/>
          <w:sz w:val="24"/>
          <w:szCs w:val="24"/>
        </w:rPr>
        <w:t>Text</w:t>
      </w:r>
      <w:bookmarkStart w:id="0" w:name="_GoBack"/>
      <w:bookmarkEnd w:id="0"/>
      <w:r w:rsidR="00F01A31" w:rsidRPr="00F01A31">
        <w:rPr>
          <w:rFonts w:ascii="Times New Roman" w:hAnsi="Times New Roman" w:cs="Times New Roman"/>
          <w:b/>
          <w:bCs/>
          <w:sz w:val="24"/>
          <w:szCs w:val="24"/>
        </w:rPr>
        <w:t>: Figures with data disaggregated by wealth and residence.</w:t>
      </w:r>
    </w:p>
    <w:p w14:paraId="6780257F" w14:textId="0630E10A" w:rsidR="001D2572" w:rsidRPr="001D2572" w:rsidRDefault="001D257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D2572">
        <w:rPr>
          <w:rFonts w:ascii="Times New Roman" w:hAnsi="Times New Roman" w:cs="Times New Roman"/>
          <w:i/>
          <w:iCs/>
          <w:sz w:val="24"/>
          <w:szCs w:val="24"/>
        </w:rPr>
        <w:t>Note on all figures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1D2572">
        <w:rPr>
          <w:rFonts w:ascii="Times New Roman" w:hAnsi="Times New Roman" w:cs="Times New Roman"/>
          <w:i/>
          <w:iCs/>
          <w:sz w:val="24"/>
        </w:rPr>
        <w:t xml:space="preserve"> </w:t>
      </w:r>
      <w:r w:rsidRPr="001D2572">
        <w:rPr>
          <w:rFonts w:ascii="Times New Roman" w:hAnsi="Times New Roman" w:cs="Times New Roman"/>
          <w:i/>
          <w:iCs/>
          <w:sz w:val="24"/>
          <w:szCs w:val="24"/>
        </w:rPr>
        <w:t>The figure</w:t>
      </w:r>
      <w:r>
        <w:rPr>
          <w:rFonts w:ascii="Times New Roman" w:hAnsi="Times New Roman" w:cs="Times New Roman"/>
          <w:i/>
          <w:iCs/>
          <w:sz w:val="24"/>
          <w:szCs w:val="24"/>
        </w:rPr>
        <w:t>s below</w:t>
      </w:r>
      <w:r w:rsidRPr="001D2572">
        <w:rPr>
          <w:rFonts w:ascii="Times New Roman" w:hAnsi="Times New Roman" w:cs="Times New Roman"/>
          <w:i/>
          <w:iCs/>
          <w:sz w:val="24"/>
          <w:szCs w:val="24"/>
        </w:rPr>
        <w:t xml:space="preserve"> show the 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disaggregated </w:t>
      </w:r>
      <w:r w:rsidRPr="001D2572">
        <w:rPr>
          <w:rFonts w:ascii="Times New Roman" w:hAnsi="Times New Roman" w:cs="Times New Roman"/>
          <w:i/>
          <w:iCs/>
          <w:sz w:val="24"/>
          <w:szCs w:val="24"/>
        </w:rPr>
        <w:t xml:space="preserve">prevalence of 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>the indicator</w:t>
      </w:r>
      <w:r w:rsidRPr="001D2572">
        <w:rPr>
          <w:rFonts w:ascii="Times New Roman" w:hAnsi="Times New Roman" w:cs="Times New Roman"/>
          <w:i/>
          <w:iCs/>
          <w:sz w:val="24"/>
          <w:szCs w:val="24"/>
        </w:rPr>
        <w:t xml:space="preserve"> for each country using the latest available data since 2010. Abbreviations: ARG: Argentina, BLZ: Belize, BOL: Bolivia, BRB: Barbados, CHL: Chili, COL: Colombia, 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CRI: Costa Rica, CUB: Cuba, </w:t>
      </w:r>
      <w:r w:rsidRPr="001D2572">
        <w:rPr>
          <w:rFonts w:ascii="Times New Roman" w:hAnsi="Times New Roman" w:cs="Times New Roman"/>
          <w:i/>
          <w:iCs/>
          <w:sz w:val="24"/>
          <w:szCs w:val="24"/>
        </w:rPr>
        <w:t xml:space="preserve">DOM: Dominican Republic, ECU: Ecuador, ELS: El Salvador, GTM: Guatemala, GUY: Guyana, HND: Honduras, HTI: Haiti, JAM: Jamaica, MEX: Mexico, NIC: Nicaragua, 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PAN: Panama, </w:t>
      </w:r>
      <w:r w:rsidRPr="001D2572">
        <w:rPr>
          <w:rFonts w:ascii="Times New Roman" w:hAnsi="Times New Roman" w:cs="Times New Roman"/>
          <w:i/>
          <w:iCs/>
          <w:sz w:val="24"/>
          <w:szCs w:val="24"/>
        </w:rPr>
        <w:t>PER: Peru, PRY: Paraguay, SUR: Suriname, TAT: Trinidad and Tobago, URY: Uruguay. Source: authors’ calculations based on UNICEF Global Database</w:t>
      </w:r>
    </w:p>
    <w:p w14:paraId="5018EEB2" w14:textId="77777777" w:rsidR="00F01A31" w:rsidRDefault="00F01A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11573" w14:textId="03B4F49D" w:rsidR="007C4BC8" w:rsidRPr="00D34C1D" w:rsidRDefault="007C4B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C1D">
        <w:rPr>
          <w:rFonts w:ascii="Times New Roman" w:hAnsi="Times New Roman" w:cs="Times New Roman"/>
          <w:b/>
          <w:bCs/>
          <w:sz w:val="24"/>
          <w:szCs w:val="24"/>
        </w:rPr>
        <w:t>FIGURE 2 DISAGGREGATIONS</w:t>
      </w:r>
    </w:p>
    <w:p w14:paraId="4C490D0F" w14:textId="1BBD5EF6" w:rsidR="00D34C1D" w:rsidRDefault="00AC62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A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The prevalence of stunting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 by wealth quintile (lowest vs highest)</w:t>
      </w:r>
    </w:p>
    <w:p w14:paraId="0339596C" w14:textId="0E9D86CD" w:rsidR="009F1E61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749E6C9" wp14:editId="092759D5">
            <wp:extent cx="4572000" cy="277177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5DF4E0-E1F7-44ED-80BA-635C764512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3C8511D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716D6AA" w14:textId="702A2558" w:rsidR="00D34C1D" w:rsidRDefault="00AC6207" w:rsidP="00D34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ig B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The prevalence of wasting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 by wealth quintile (lowest vs highest)</w:t>
      </w:r>
    </w:p>
    <w:p w14:paraId="07EE2093" w14:textId="63EC914C" w:rsidR="007C4BC8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58EF3AB" wp14:editId="58269F8A">
            <wp:extent cx="4572000" cy="277177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18A947-F38B-40B9-83F5-4371143EEF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7BE6459" w14:textId="77777777" w:rsidR="00F01A31" w:rsidRDefault="00F01A31" w:rsidP="00D34C1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235F1AE" w14:textId="461F354F" w:rsidR="00D34C1D" w:rsidRDefault="00AC6207" w:rsidP="00D34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C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The prevalence of overweight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 by wealth quintile (lowest vs highest)</w:t>
      </w:r>
    </w:p>
    <w:p w14:paraId="03537AE0" w14:textId="1C7DCEDC" w:rsidR="007C4BC8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7EE7554D" wp14:editId="6E4CE0FE">
            <wp:extent cx="4572000" cy="277177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804BE8-8694-48E8-B60C-262421A594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9C548E" w14:textId="77777777" w:rsidR="00F01A31" w:rsidRDefault="00F01A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8259DA" w14:textId="5E13B4C3" w:rsidR="00D34C1D" w:rsidRDefault="00AC6207" w:rsidP="00D34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ig D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The prevalence of 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stunting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 by residence (urban vs rural)</w:t>
      </w:r>
    </w:p>
    <w:p w14:paraId="0F133884" w14:textId="5903DDFB" w:rsidR="007C4BC8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467DBAD" wp14:editId="1F632822">
            <wp:extent cx="4679950" cy="2771775"/>
            <wp:effectExtent l="0" t="0" r="6350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D416C85-87A2-4A64-A853-F1CB7897A0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CE6F4EC" w14:textId="77777777" w:rsidR="00F01A31" w:rsidRDefault="00F01A31" w:rsidP="00D34C1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32F014E" w14:textId="3007DCB6" w:rsidR="00D34C1D" w:rsidRDefault="00AC6207" w:rsidP="00D34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E</w:t>
      </w:r>
      <w:r w:rsidR="00DD45E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The prevalence of 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wasting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 by residence (urban vs rural)</w:t>
      </w:r>
    </w:p>
    <w:p w14:paraId="703AFBD4" w14:textId="574CD398" w:rsidR="007C4BC8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95E6308" wp14:editId="750A0A90">
            <wp:extent cx="4679950" cy="2771775"/>
            <wp:effectExtent l="0" t="0" r="635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E4A766-AD8E-46F6-AE8B-EF3936D76E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BA994E1" w14:textId="77777777" w:rsidR="00BE65E2" w:rsidRDefault="00BE65E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68881DC" w14:textId="3D6C1CA3" w:rsidR="00D34C1D" w:rsidRDefault="00AC6207" w:rsidP="00D34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ig F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The prevalence of overweight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 by residence (urban vs rural)</w:t>
      </w:r>
    </w:p>
    <w:p w14:paraId="3AE1E51E" w14:textId="29558A68" w:rsidR="007C4BC8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F01B74E" wp14:editId="4FE1ED32">
            <wp:extent cx="4679950" cy="2771775"/>
            <wp:effectExtent l="0" t="0" r="635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9F9B3F-6CCD-4A77-B051-8681AF886D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1AB7931" w14:textId="3DE46424" w:rsidR="007C4BC8" w:rsidRPr="00D34C1D" w:rsidRDefault="007C4BC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sz w:val="24"/>
          <w:szCs w:val="24"/>
        </w:rPr>
        <w:br w:type="page"/>
      </w:r>
    </w:p>
    <w:p w14:paraId="7DE27DEF" w14:textId="77426626" w:rsidR="007C4BC8" w:rsidRPr="00D34C1D" w:rsidRDefault="007C4B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C1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3 DISAGGREGATIONS</w:t>
      </w:r>
    </w:p>
    <w:p w14:paraId="7B615D7E" w14:textId="79BA0FF5" w:rsidR="00D34C1D" w:rsidRDefault="00AC62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G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Exclusive breastfeeding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by wealth quintile (lowest vs highest)</w:t>
      </w:r>
      <w:r w:rsidR="00D34C1D" w:rsidRPr="00D34C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7E959C" w14:textId="7F97BE02" w:rsidR="007C4BC8" w:rsidRPr="00D34C1D" w:rsidRDefault="0023328F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9950C06" wp14:editId="25FB059E">
            <wp:extent cx="4911725" cy="2743200"/>
            <wp:effectExtent l="0" t="0" r="317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A26E88-9EF0-4667-87E6-330A98431D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A9B6A26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AE3B99F" w14:textId="4982B0F7" w:rsidR="00A55909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H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A55909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>ntroduction of solid foods in Latin American and the Caribbean countries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D34C1D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34C1D">
        <w:rPr>
          <w:rFonts w:ascii="Times New Roman" w:hAnsi="Times New Roman" w:cs="Times New Roman"/>
          <w:i/>
          <w:iCs/>
          <w:sz w:val="24"/>
          <w:szCs w:val="24"/>
        </w:rPr>
        <w:t>by wealth quintile (lowest vs highest)</w:t>
      </w:r>
    </w:p>
    <w:p w14:paraId="06CFC015" w14:textId="0221EF3D" w:rsidR="007C4BC8" w:rsidRPr="00D34C1D" w:rsidRDefault="0023328F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58023142" wp14:editId="672894B4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75B9EB-E16D-4322-88E7-9AF50DB327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8A5A7E7" w14:textId="77777777" w:rsidR="00F01A31" w:rsidRDefault="00F01A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0D1196" w14:textId="413165C2" w:rsidR="00A55909" w:rsidRDefault="00AC6207" w:rsidP="00A55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ig I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A55909" w:rsidRPr="00D34C1D">
        <w:rPr>
          <w:rFonts w:ascii="Times New Roman" w:hAnsi="Times New Roman" w:cs="Times New Roman"/>
          <w:i/>
          <w:iCs/>
          <w:sz w:val="24"/>
          <w:szCs w:val="24"/>
        </w:rPr>
        <w:t>Exclusive breastfeeding in Latin American and the Caribbean countries</w:t>
      </w:r>
      <w:r w:rsidR="00A55909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A55909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55909">
        <w:rPr>
          <w:rFonts w:ascii="Times New Roman" w:hAnsi="Times New Roman" w:cs="Times New Roman"/>
          <w:i/>
          <w:iCs/>
          <w:sz w:val="24"/>
          <w:szCs w:val="24"/>
        </w:rPr>
        <w:t>by residence (urban vs rural)</w:t>
      </w:r>
      <w:r w:rsidR="00A55909" w:rsidRPr="00D34C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7A1DC2" w14:textId="19600CD0" w:rsidR="0023328F" w:rsidRPr="00D34C1D" w:rsidRDefault="0023328F" w:rsidP="0023328F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4D83605" wp14:editId="0B352E70">
            <wp:extent cx="4911725" cy="2743200"/>
            <wp:effectExtent l="0" t="0" r="3175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254103-7D0F-4004-9771-F947E010F9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25D9B9D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CD94B36" w14:textId="0EC4F485" w:rsidR="00A55909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J.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55909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A55909" w:rsidRPr="00D34C1D">
        <w:rPr>
          <w:rFonts w:ascii="Times New Roman" w:hAnsi="Times New Roman" w:cs="Times New Roman"/>
          <w:i/>
          <w:iCs/>
          <w:sz w:val="24"/>
          <w:szCs w:val="24"/>
        </w:rPr>
        <w:t>ntroduction of solid foods in Latin American and the Caribbean countries</w:t>
      </w:r>
      <w:r w:rsidR="00A55909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A55909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55909">
        <w:rPr>
          <w:rFonts w:ascii="Times New Roman" w:hAnsi="Times New Roman" w:cs="Times New Roman"/>
          <w:i/>
          <w:iCs/>
          <w:sz w:val="24"/>
          <w:szCs w:val="24"/>
        </w:rPr>
        <w:t>by residence (urban vs rural)</w:t>
      </w:r>
    </w:p>
    <w:p w14:paraId="3DF02B3B" w14:textId="5CB9BECB" w:rsidR="0023328F" w:rsidRPr="00D34C1D" w:rsidRDefault="0023328F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56F88329" wp14:editId="124337DC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8AACCE-2098-4720-B8CF-11DAF32A74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0A19CA6" w14:textId="4655CB9B" w:rsidR="0023328F" w:rsidRPr="00D34C1D" w:rsidRDefault="0023328F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sz w:val="24"/>
          <w:szCs w:val="24"/>
        </w:rPr>
        <w:br w:type="page"/>
      </w:r>
    </w:p>
    <w:p w14:paraId="6470C941" w14:textId="49B4517E" w:rsidR="0023328F" w:rsidRPr="00D34C1D" w:rsidRDefault="002332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C1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4 DISAGGREGATIONS</w:t>
      </w:r>
    </w:p>
    <w:p w14:paraId="4FF938F4" w14:textId="26A0517B" w:rsidR="001F4A8B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K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>revalence of minimum meal frequency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 xml:space="preserve"> among 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 xml:space="preserve">children 6-23 months 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by wealth quintile (lowest vs highest)</w:t>
      </w:r>
    </w:p>
    <w:p w14:paraId="07DFC620" w14:textId="55B65C21" w:rsidR="007821FE" w:rsidRPr="00D34C1D" w:rsidRDefault="001F4A8B">
      <w:pPr>
        <w:rPr>
          <w:rFonts w:ascii="Times New Roman" w:hAnsi="Times New Roman" w:cs="Times New Roman"/>
          <w:sz w:val="24"/>
          <w:szCs w:val="24"/>
        </w:rPr>
      </w:pPr>
      <w:r w:rsidRPr="001F4A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821FE"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5CCB865D" wp14:editId="37C2BD1A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5C3FBE-87A7-4A1E-93B9-9E10A4E3BC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219F6B5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C86AED0" w14:textId="57DEE1DF" w:rsidR="001F4A8B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L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>revalence of minimum diet diversity among children 6-23 month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by wealth quintile (lowest vs highest)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54D8E115" w14:textId="5C824465" w:rsidR="007821FE" w:rsidRPr="00D34C1D" w:rsidRDefault="007821FE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7086D8A6" wp14:editId="44DD618A">
            <wp:extent cx="4572000" cy="27432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5715B8-245E-4CD4-B699-D1320702EF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5FAAD3A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166B607" w14:textId="35397DAE" w:rsidR="001F4A8B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ig M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 xml:space="preserve">revalence of minimum acceptable diet among children 6-23 months 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by wealth quintile (lowest vs highest)</w:t>
      </w:r>
    </w:p>
    <w:p w14:paraId="1901745C" w14:textId="14808478" w:rsidR="007821FE" w:rsidRPr="00D34C1D" w:rsidRDefault="007821FE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6E33CEA" wp14:editId="7BF3D5D4">
            <wp:extent cx="4572000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89E213-4763-43A9-B34F-40560B8296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9703CE2" w14:textId="77777777" w:rsidR="00F01A31" w:rsidRDefault="00F01A31">
      <w:pPr>
        <w:rPr>
          <w:rFonts w:ascii="Times New Roman" w:hAnsi="Times New Roman" w:cs="Times New Roman"/>
          <w:sz w:val="24"/>
          <w:szCs w:val="24"/>
        </w:rPr>
      </w:pPr>
    </w:p>
    <w:p w14:paraId="4DF8B2BE" w14:textId="0B3FFE72" w:rsidR="001F4A8B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N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>revalence of minimum meal frequency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 xml:space="preserve"> among 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 xml:space="preserve">children 6-23 months 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by residence (urban vs rural)</w:t>
      </w:r>
    </w:p>
    <w:p w14:paraId="7BE6E7DE" w14:textId="3C2E0EC0" w:rsidR="007821FE" w:rsidRPr="00D34C1D" w:rsidRDefault="0014451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220330BC" wp14:editId="545F1908">
            <wp:extent cx="4572000" cy="2743200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A6CFA0-E0B8-4716-B35A-69A78E144F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33D2C0B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563534C" w14:textId="6331C103" w:rsidR="001F4A8B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ig O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>revalence of minimum diet diversity among children 6-23 month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by residence (urban vs rural)</w:t>
      </w:r>
    </w:p>
    <w:p w14:paraId="2198452E" w14:textId="7FF42CB0" w:rsidR="007821FE" w:rsidRPr="00D34C1D" w:rsidRDefault="0014451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2B8327B" wp14:editId="6F754F27">
            <wp:extent cx="4572000" cy="27432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EF68BB-A3D3-4C99-B21E-EB20F3F1F9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DCBDE0E" w14:textId="77777777" w:rsidR="00F01A31" w:rsidRDefault="00F01A3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072CABD" w14:textId="46E290AA" w:rsidR="001F4A8B" w:rsidRDefault="00AC620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 P</w:t>
      </w:r>
      <w:r w:rsidR="00B55BB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4A8B" w:rsidRPr="001F4A8B">
        <w:rPr>
          <w:rFonts w:ascii="Times New Roman" w:hAnsi="Times New Roman" w:cs="Times New Roman"/>
          <w:i/>
          <w:iCs/>
          <w:sz w:val="24"/>
          <w:szCs w:val="24"/>
        </w:rPr>
        <w:t xml:space="preserve">revalence of minimum acceptable diet among children 6-23 months 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>in Latin American and the Caribbean countries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A8B" w:rsidRPr="00D34C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A8B">
        <w:rPr>
          <w:rFonts w:ascii="Times New Roman" w:hAnsi="Times New Roman" w:cs="Times New Roman"/>
          <w:i/>
          <w:iCs/>
          <w:sz w:val="24"/>
          <w:szCs w:val="24"/>
        </w:rPr>
        <w:t>by residence (urban vs rural)</w:t>
      </w:r>
    </w:p>
    <w:p w14:paraId="479F5E27" w14:textId="5D2E9E11" w:rsidR="007821FE" w:rsidRPr="00D34C1D" w:rsidRDefault="00144518">
      <w:pPr>
        <w:rPr>
          <w:rFonts w:ascii="Times New Roman" w:hAnsi="Times New Roman" w:cs="Times New Roman"/>
          <w:sz w:val="24"/>
          <w:szCs w:val="24"/>
        </w:rPr>
      </w:pPr>
      <w:r w:rsidRPr="00D34C1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2092A600" wp14:editId="34F709DE">
            <wp:extent cx="4572000" cy="2743200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EE2D8E-112A-48A5-8C55-9FDB0CC78B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sectPr w:rsidR="007821FE" w:rsidRPr="00D34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C8"/>
    <w:rsid w:val="00144518"/>
    <w:rsid w:val="001D2572"/>
    <w:rsid w:val="001F0AB7"/>
    <w:rsid w:val="001F4A8B"/>
    <w:rsid w:val="0023328F"/>
    <w:rsid w:val="00243E61"/>
    <w:rsid w:val="0029786D"/>
    <w:rsid w:val="00400976"/>
    <w:rsid w:val="004C5742"/>
    <w:rsid w:val="00517F75"/>
    <w:rsid w:val="006765ED"/>
    <w:rsid w:val="007821FE"/>
    <w:rsid w:val="007C4BC8"/>
    <w:rsid w:val="007D6B60"/>
    <w:rsid w:val="008A1C30"/>
    <w:rsid w:val="009C0E81"/>
    <w:rsid w:val="00A55909"/>
    <w:rsid w:val="00AC6207"/>
    <w:rsid w:val="00B55BBD"/>
    <w:rsid w:val="00BE65E2"/>
    <w:rsid w:val="00C970C2"/>
    <w:rsid w:val="00D34C1D"/>
    <w:rsid w:val="00DD12CD"/>
    <w:rsid w:val="00DD45EC"/>
    <w:rsid w:val="00F01A31"/>
    <w:rsid w:val="00FF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3A39"/>
  <w15:chartTrackingRefBased/>
  <w15:docId w15:val="{B63715AD-8720-4FB4-B867-C237EE79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3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4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4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4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4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4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4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3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3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.degroot\Dropbox\UNICEF%20LACRO%20Nutrition\Manuscript\Figure%203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s by wealth'!$C$2</c:f>
              <c:strCache>
                <c:ptCount val="1"/>
                <c:pt idx="0">
                  <c:v>Lowe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s by wealth'!$B$3:$B$22</c:f>
              <c:strCache>
                <c:ptCount val="20"/>
                <c:pt idx="0">
                  <c:v>ARG 2019</c:v>
                </c:pt>
                <c:pt idx="1">
                  <c:v>BLZ 2015</c:v>
                </c:pt>
                <c:pt idx="2">
                  <c:v>BOL 2016</c:v>
                </c:pt>
                <c:pt idx="3">
                  <c:v>BRB 2012</c:v>
                </c:pt>
                <c:pt idx="4">
                  <c:v>CHL 2014</c:v>
                </c:pt>
                <c:pt idx="5">
                  <c:v>COL 2016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  <c:pt idx="19">
                  <c:v>URY 2011</c:v>
                </c:pt>
              </c:strCache>
            </c:strRef>
          </c:cat>
          <c:val>
            <c:numRef>
              <c:f>'Figures by wealth'!$C$3:$C$22</c:f>
              <c:numCache>
                <c:formatCode>General</c:formatCode>
                <c:ptCount val="20"/>
                <c:pt idx="0">
                  <c:v>11.5</c:v>
                </c:pt>
                <c:pt idx="1">
                  <c:v>26.1</c:v>
                </c:pt>
                <c:pt idx="2">
                  <c:v>32.4</c:v>
                </c:pt>
                <c:pt idx="3">
                  <c:v>7.5</c:v>
                </c:pt>
                <c:pt idx="4">
                  <c:v>19.2</c:v>
                </c:pt>
                <c:pt idx="5">
                  <c:v>8.8000000000000007</c:v>
                </c:pt>
                <c:pt idx="6">
                  <c:v>9.5</c:v>
                </c:pt>
                <c:pt idx="7">
                  <c:v>11.6</c:v>
                </c:pt>
                <c:pt idx="8">
                  <c:v>36.700000000000003</c:v>
                </c:pt>
                <c:pt idx="9">
                  <c:v>66.400000000000006</c:v>
                </c:pt>
                <c:pt idx="10">
                  <c:v>20.399999999999999</c:v>
                </c:pt>
                <c:pt idx="11">
                  <c:v>42</c:v>
                </c:pt>
                <c:pt idx="12">
                  <c:v>34.1</c:v>
                </c:pt>
                <c:pt idx="13">
                  <c:v>16.5</c:v>
                </c:pt>
                <c:pt idx="14">
                  <c:v>26.6</c:v>
                </c:pt>
                <c:pt idx="15">
                  <c:v>12.3</c:v>
                </c:pt>
                <c:pt idx="16">
                  <c:v>23.6</c:v>
                </c:pt>
                <c:pt idx="17">
                  <c:v>11.6</c:v>
                </c:pt>
                <c:pt idx="18">
                  <c:v>8.8000000000000007</c:v>
                </c:pt>
                <c:pt idx="19">
                  <c:v>17.6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3F4-44E7-8C3D-F9D37F87F20A}"/>
            </c:ext>
          </c:extLst>
        </c:ser>
        <c:ser>
          <c:idx val="1"/>
          <c:order val="1"/>
          <c:tx>
            <c:strRef>
              <c:f>'Figures by wealth'!$D$2</c:f>
              <c:strCache>
                <c:ptCount val="1"/>
                <c:pt idx="0">
                  <c:v>Highe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s by wealth'!$B$3:$B$22</c:f>
              <c:strCache>
                <c:ptCount val="20"/>
                <c:pt idx="0">
                  <c:v>ARG 2019</c:v>
                </c:pt>
                <c:pt idx="1">
                  <c:v>BLZ 2015</c:v>
                </c:pt>
                <c:pt idx="2">
                  <c:v>BOL 2016</c:v>
                </c:pt>
                <c:pt idx="3">
                  <c:v>BRB 2012</c:v>
                </c:pt>
                <c:pt idx="4">
                  <c:v>CHL 2014</c:v>
                </c:pt>
                <c:pt idx="5">
                  <c:v>COL 2016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  <c:pt idx="19">
                  <c:v>URY 2011</c:v>
                </c:pt>
              </c:strCache>
            </c:strRef>
          </c:cat>
          <c:val>
            <c:numRef>
              <c:f>'Figures by wealth'!$D$3:$D$22</c:f>
              <c:numCache>
                <c:formatCode>General</c:formatCode>
                <c:ptCount val="20"/>
                <c:pt idx="0">
                  <c:v>4</c:v>
                </c:pt>
                <c:pt idx="1">
                  <c:v>5.4</c:v>
                </c:pt>
                <c:pt idx="2">
                  <c:v>9.5</c:v>
                </c:pt>
                <c:pt idx="3">
                  <c:v>3.1</c:v>
                </c:pt>
                <c:pt idx="4">
                  <c:v>6.4</c:v>
                </c:pt>
                <c:pt idx="5">
                  <c:v>13.7</c:v>
                </c:pt>
                <c:pt idx="6">
                  <c:v>9.1</c:v>
                </c:pt>
                <c:pt idx="7">
                  <c:v>4.3</c:v>
                </c:pt>
                <c:pt idx="8">
                  <c:v>13.9</c:v>
                </c:pt>
                <c:pt idx="9">
                  <c:v>17.399999999999999</c:v>
                </c:pt>
                <c:pt idx="10">
                  <c:v>7.3</c:v>
                </c:pt>
                <c:pt idx="11">
                  <c:v>8</c:v>
                </c:pt>
                <c:pt idx="12">
                  <c:v>9.4</c:v>
                </c:pt>
                <c:pt idx="13">
                  <c:v>6.8</c:v>
                </c:pt>
                <c:pt idx="14">
                  <c:v>3.2</c:v>
                </c:pt>
                <c:pt idx="15">
                  <c:v>0.8</c:v>
                </c:pt>
                <c:pt idx="16">
                  <c:v>5.3</c:v>
                </c:pt>
                <c:pt idx="17">
                  <c:v>4.7</c:v>
                </c:pt>
                <c:pt idx="18">
                  <c:v>14.6</c:v>
                </c:pt>
                <c:pt idx="19">
                  <c:v>7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3F4-44E7-8C3D-F9D37F87F2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30276480"/>
        <c:axId val="-930287904"/>
      </c:lineChart>
      <c:catAx>
        <c:axId val="-93027648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30287904"/>
        <c:crosses val="autoZero"/>
        <c:auto val="1"/>
        <c:lblAlgn val="ctr"/>
        <c:lblOffset val="100"/>
        <c:noMultiLvlLbl val="0"/>
      </c:catAx>
      <c:valAx>
        <c:axId val="-930287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3027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0962029746281718"/>
          <c:y val="6.414662084765177E-2"/>
          <c:w val="0.27371303587051621"/>
          <c:h val="7.67479322816606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ont bf graphs'!$H$2</c:f>
              <c:strCache>
                <c:ptCount val="1"/>
                <c:pt idx="0">
                  <c:v>Urban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cont bf graphs'!$G$3:$G$21</c:f>
              <c:strCache>
                <c:ptCount val="19"/>
                <c:pt idx="0">
                  <c:v>BLZ 2015</c:v>
                </c:pt>
                <c:pt idx="1">
                  <c:v>BOL 2016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CU 2012</c:v>
                </c:pt>
                <c:pt idx="7">
                  <c:v>ELS 2014</c:v>
                </c:pt>
                <c:pt idx="8">
                  <c:v>GTM 2014</c:v>
                </c:pt>
                <c:pt idx="9">
                  <c:v>GUY 2014</c:v>
                </c:pt>
                <c:pt idx="10">
                  <c:v>HND 2011</c:v>
                </c:pt>
                <c:pt idx="11">
                  <c:v>HTI 2016</c:v>
                </c:pt>
                <c:pt idx="12">
                  <c:v>JAM 2011</c:v>
                </c:pt>
                <c:pt idx="13">
                  <c:v>MEX 2015</c:v>
                </c:pt>
                <c:pt idx="14">
                  <c:v>PAN 2013</c:v>
                </c:pt>
                <c:pt idx="15">
                  <c:v>PER 2016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</c:strCache>
            </c:strRef>
          </c:cat>
          <c:val>
            <c:numRef>
              <c:f>'cont bf graphs'!$H$3:$H$21</c:f>
              <c:numCache>
                <c:formatCode>General</c:formatCode>
                <c:ptCount val="19"/>
                <c:pt idx="0">
                  <c:v>86.6</c:v>
                </c:pt>
                <c:pt idx="1">
                  <c:v>86.1</c:v>
                </c:pt>
                <c:pt idx="2">
                  <c:v>90.9</c:v>
                </c:pt>
                <c:pt idx="3">
                  <c:v>98.9</c:v>
                </c:pt>
                <c:pt idx="4">
                  <c:v>91</c:v>
                </c:pt>
                <c:pt idx="5">
                  <c:v>81.900000000000006</c:v>
                </c:pt>
                <c:pt idx="6">
                  <c:v>66</c:v>
                </c:pt>
                <c:pt idx="7">
                  <c:v>89.8</c:v>
                </c:pt>
                <c:pt idx="8">
                  <c:v>79.599999999999994</c:v>
                </c:pt>
                <c:pt idx="9">
                  <c:v>83.9</c:v>
                </c:pt>
                <c:pt idx="10">
                  <c:v>88.2</c:v>
                </c:pt>
                <c:pt idx="11">
                  <c:v>88.6</c:v>
                </c:pt>
                <c:pt idx="12">
                  <c:v>66.2</c:v>
                </c:pt>
                <c:pt idx="13">
                  <c:v>88.4</c:v>
                </c:pt>
                <c:pt idx="14">
                  <c:v>88.1</c:v>
                </c:pt>
                <c:pt idx="15">
                  <c:v>94.9</c:v>
                </c:pt>
                <c:pt idx="16">
                  <c:v>91.9</c:v>
                </c:pt>
                <c:pt idx="17">
                  <c:v>82.2</c:v>
                </c:pt>
                <c:pt idx="18">
                  <c:v>57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615-4E91-B146-9CB1BE556497}"/>
            </c:ext>
          </c:extLst>
        </c:ser>
        <c:ser>
          <c:idx val="1"/>
          <c:order val="1"/>
          <c:tx>
            <c:strRef>
              <c:f>'cont bf graphs'!$I$2</c:f>
              <c:strCache>
                <c:ptCount val="1"/>
                <c:pt idx="0">
                  <c:v>Rur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cont bf graphs'!$G$3:$G$21</c:f>
              <c:strCache>
                <c:ptCount val="19"/>
                <c:pt idx="0">
                  <c:v>BLZ 2015</c:v>
                </c:pt>
                <c:pt idx="1">
                  <c:v>BOL 2016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CU 2012</c:v>
                </c:pt>
                <c:pt idx="7">
                  <c:v>ELS 2014</c:v>
                </c:pt>
                <c:pt idx="8">
                  <c:v>GTM 2014</c:v>
                </c:pt>
                <c:pt idx="9">
                  <c:v>GUY 2014</c:v>
                </c:pt>
                <c:pt idx="10">
                  <c:v>HND 2011</c:v>
                </c:pt>
                <c:pt idx="11">
                  <c:v>HTI 2016</c:v>
                </c:pt>
                <c:pt idx="12">
                  <c:v>JAM 2011</c:v>
                </c:pt>
                <c:pt idx="13">
                  <c:v>MEX 2015</c:v>
                </c:pt>
                <c:pt idx="14">
                  <c:v>PAN 2013</c:v>
                </c:pt>
                <c:pt idx="15">
                  <c:v>PER 2016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</c:strCache>
            </c:strRef>
          </c:cat>
          <c:val>
            <c:numRef>
              <c:f>'cont bf graphs'!$I$3:$I$21</c:f>
              <c:numCache>
                <c:formatCode>General</c:formatCode>
                <c:ptCount val="19"/>
                <c:pt idx="0">
                  <c:v>74.900000000000006</c:v>
                </c:pt>
                <c:pt idx="1">
                  <c:v>75</c:v>
                </c:pt>
                <c:pt idx="2">
                  <c:v>85</c:v>
                </c:pt>
                <c:pt idx="3">
                  <c:v>97.7</c:v>
                </c:pt>
                <c:pt idx="4">
                  <c:v>97.9</c:v>
                </c:pt>
                <c:pt idx="5">
                  <c:v>76.8</c:v>
                </c:pt>
                <c:pt idx="6">
                  <c:v>57.7</c:v>
                </c:pt>
                <c:pt idx="7">
                  <c:v>90.9</c:v>
                </c:pt>
                <c:pt idx="8">
                  <c:v>79.900000000000006</c:v>
                </c:pt>
                <c:pt idx="9">
                  <c:v>79.900000000000006</c:v>
                </c:pt>
                <c:pt idx="10">
                  <c:v>84.5</c:v>
                </c:pt>
                <c:pt idx="11">
                  <c:v>92.5</c:v>
                </c:pt>
                <c:pt idx="12">
                  <c:v>60.4</c:v>
                </c:pt>
                <c:pt idx="13">
                  <c:v>91.5</c:v>
                </c:pt>
                <c:pt idx="14">
                  <c:v>81</c:v>
                </c:pt>
                <c:pt idx="15">
                  <c:v>91.6</c:v>
                </c:pt>
                <c:pt idx="16">
                  <c:v>80.400000000000006</c:v>
                </c:pt>
                <c:pt idx="17">
                  <c:v>78.7</c:v>
                </c:pt>
                <c:pt idx="18">
                  <c:v>54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615-4E91-B146-9CB1BE5564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93728"/>
        <c:axId val="-735594816"/>
      </c:lineChart>
      <c:catAx>
        <c:axId val="-735593728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4816"/>
        <c:crosses val="autoZero"/>
        <c:auto val="1"/>
        <c:lblAlgn val="ctr"/>
        <c:lblOffset val="100"/>
        <c:noMultiLvlLbl val="0"/>
      </c:catAx>
      <c:valAx>
        <c:axId val="-7355948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3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26609798775153"/>
          <c:y val="0.63946704578594338"/>
          <c:w val="0.24467782152230971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aph by wealth'!$C$2</c:f>
              <c:strCache>
                <c:ptCount val="1"/>
                <c:pt idx="0">
                  <c:v>Lowes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raph by wealth'!$B$3:$B$18</c:f>
              <c:strCache>
                <c:ptCount val="16"/>
                <c:pt idx="0">
                  <c:v>ARG 2011</c:v>
                </c:pt>
                <c:pt idx="1">
                  <c:v>BLZ 2011</c:v>
                </c:pt>
                <c:pt idx="2">
                  <c:v>COL 2015</c:v>
                </c:pt>
                <c:pt idx="3">
                  <c:v>CRI 2011</c:v>
                </c:pt>
                <c:pt idx="4">
                  <c:v>DOM 2014</c:v>
                </c:pt>
                <c:pt idx="5">
                  <c:v>ELS 2014</c:v>
                </c:pt>
                <c:pt idx="6">
                  <c:v>GTM 2014</c:v>
                </c:pt>
                <c:pt idx="7">
                  <c:v>GUY 2014</c:v>
                </c:pt>
                <c:pt idx="8">
                  <c:v>HTI 2016</c:v>
                </c:pt>
                <c:pt idx="9">
                  <c:v>HND 2011</c:v>
                </c:pt>
                <c:pt idx="10">
                  <c:v>JAM 2011</c:v>
                </c:pt>
                <c:pt idx="11">
                  <c:v>MEX 2015</c:v>
                </c:pt>
                <c:pt idx="12">
                  <c:v>PAN 2013</c:v>
                </c:pt>
                <c:pt idx="13">
                  <c:v>PGY 2016</c:v>
                </c:pt>
                <c:pt idx="14">
                  <c:v>SUR 2010</c:v>
                </c:pt>
                <c:pt idx="15">
                  <c:v>TAT 2011</c:v>
                </c:pt>
              </c:strCache>
            </c:strRef>
          </c:cat>
          <c:val>
            <c:numRef>
              <c:f>'Graph by wealth'!$C$3:$C$18</c:f>
              <c:numCache>
                <c:formatCode>General</c:formatCode>
                <c:ptCount val="16"/>
                <c:pt idx="0">
                  <c:v>53</c:v>
                </c:pt>
                <c:pt idx="1">
                  <c:v>57.5</c:v>
                </c:pt>
                <c:pt idx="2">
                  <c:v>46.4</c:v>
                </c:pt>
                <c:pt idx="3">
                  <c:v>67</c:v>
                </c:pt>
                <c:pt idx="4">
                  <c:v>67.7</c:v>
                </c:pt>
                <c:pt idx="5">
                  <c:v>82.5</c:v>
                </c:pt>
                <c:pt idx="6">
                  <c:v>78.900000000000006</c:v>
                </c:pt>
                <c:pt idx="7">
                  <c:v>51.7</c:v>
                </c:pt>
                <c:pt idx="8">
                  <c:v>27</c:v>
                </c:pt>
                <c:pt idx="9">
                  <c:v>83.8</c:v>
                </c:pt>
                <c:pt idx="10">
                  <c:v>28.8</c:v>
                </c:pt>
                <c:pt idx="11">
                  <c:v>68.7</c:v>
                </c:pt>
                <c:pt idx="12">
                  <c:v>47.6</c:v>
                </c:pt>
                <c:pt idx="13">
                  <c:v>61.7</c:v>
                </c:pt>
                <c:pt idx="14">
                  <c:v>41</c:v>
                </c:pt>
                <c:pt idx="15">
                  <c:v>56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C0B-47E6-B7D2-09EDBB60D6FD}"/>
            </c:ext>
          </c:extLst>
        </c:ser>
        <c:ser>
          <c:idx val="1"/>
          <c:order val="1"/>
          <c:tx>
            <c:strRef>
              <c:f>'Graph by wealth'!$D$2</c:f>
              <c:strCache>
                <c:ptCount val="1"/>
                <c:pt idx="0">
                  <c:v>Highes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raph by wealth'!$B$3:$B$18</c:f>
              <c:strCache>
                <c:ptCount val="16"/>
                <c:pt idx="0">
                  <c:v>ARG 2011</c:v>
                </c:pt>
                <c:pt idx="1">
                  <c:v>BLZ 2011</c:v>
                </c:pt>
                <c:pt idx="2">
                  <c:v>COL 2015</c:v>
                </c:pt>
                <c:pt idx="3">
                  <c:v>CRI 2011</c:v>
                </c:pt>
                <c:pt idx="4">
                  <c:v>DOM 2014</c:v>
                </c:pt>
                <c:pt idx="5">
                  <c:v>ELS 2014</c:v>
                </c:pt>
                <c:pt idx="6">
                  <c:v>GTM 2014</c:v>
                </c:pt>
                <c:pt idx="7">
                  <c:v>GUY 2014</c:v>
                </c:pt>
                <c:pt idx="8">
                  <c:v>HTI 2016</c:v>
                </c:pt>
                <c:pt idx="9">
                  <c:v>HND 2011</c:v>
                </c:pt>
                <c:pt idx="10">
                  <c:v>JAM 2011</c:v>
                </c:pt>
                <c:pt idx="11">
                  <c:v>MEX 2015</c:v>
                </c:pt>
                <c:pt idx="12">
                  <c:v>PAN 2013</c:v>
                </c:pt>
                <c:pt idx="13">
                  <c:v>PGY 2016</c:v>
                </c:pt>
                <c:pt idx="14">
                  <c:v>SUR 2010</c:v>
                </c:pt>
                <c:pt idx="15">
                  <c:v>TAT 2011</c:v>
                </c:pt>
              </c:strCache>
            </c:strRef>
          </c:cat>
          <c:val>
            <c:numRef>
              <c:f>'Graph by wealth'!$D$3:$D$18</c:f>
              <c:numCache>
                <c:formatCode>General</c:formatCode>
                <c:ptCount val="16"/>
                <c:pt idx="0">
                  <c:v>71</c:v>
                </c:pt>
                <c:pt idx="1">
                  <c:v>72.8</c:v>
                </c:pt>
                <c:pt idx="2">
                  <c:v>66.599999999999994</c:v>
                </c:pt>
                <c:pt idx="3">
                  <c:v>83.5</c:v>
                </c:pt>
                <c:pt idx="4">
                  <c:v>82.5</c:v>
                </c:pt>
                <c:pt idx="5">
                  <c:v>92.8</c:v>
                </c:pt>
                <c:pt idx="6">
                  <c:v>87.8</c:v>
                </c:pt>
                <c:pt idx="7">
                  <c:v>77.400000000000006</c:v>
                </c:pt>
                <c:pt idx="8">
                  <c:v>70.099999999999994</c:v>
                </c:pt>
                <c:pt idx="9">
                  <c:v>86.1</c:v>
                </c:pt>
                <c:pt idx="10">
                  <c:v>47</c:v>
                </c:pt>
                <c:pt idx="11">
                  <c:v>85.7</c:v>
                </c:pt>
                <c:pt idx="12">
                  <c:v>75.599999999999994</c:v>
                </c:pt>
                <c:pt idx="13">
                  <c:v>72.3</c:v>
                </c:pt>
                <c:pt idx="14">
                  <c:v>48.7</c:v>
                </c:pt>
                <c:pt idx="15">
                  <c:v>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C0B-47E6-B7D2-09EDBB60D6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93184"/>
        <c:axId val="-735587744"/>
      </c:lineChart>
      <c:catAx>
        <c:axId val="-73559318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7744"/>
        <c:crosses val="autoZero"/>
        <c:auto val="1"/>
        <c:lblAlgn val="ctr"/>
        <c:lblOffset val="100"/>
        <c:noMultiLvlLbl val="0"/>
      </c:catAx>
      <c:valAx>
        <c:axId val="-735587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3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099431321084867"/>
          <c:y val="0.69039297171186931"/>
          <c:w val="0.24467782152230971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aph by wealth'!$G$2</c:f>
              <c:strCache>
                <c:ptCount val="1"/>
                <c:pt idx="0">
                  <c:v>Lowe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raph by wealth'!$F$3:$F$16</c:f>
              <c:strCache>
                <c:ptCount val="14"/>
                <c:pt idx="0">
                  <c:v>BLZ 2011</c:v>
                </c:pt>
                <c:pt idx="1">
                  <c:v>COL 2015</c:v>
                </c:pt>
                <c:pt idx="2">
                  <c:v>CRI 2011</c:v>
                </c:pt>
                <c:pt idx="3">
                  <c:v>CUB 2014</c:v>
                </c:pt>
                <c:pt idx="4">
                  <c:v>DOM 2014</c:v>
                </c:pt>
                <c:pt idx="5">
                  <c:v>ELS 2014</c:v>
                </c:pt>
                <c:pt idx="6">
                  <c:v>GTM 2014</c:v>
                </c:pt>
                <c:pt idx="7">
                  <c:v>GUY 2014</c:v>
                </c:pt>
                <c:pt idx="8">
                  <c:v>HTI 2016</c:v>
                </c:pt>
                <c:pt idx="9">
                  <c:v>HND 2011</c:v>
                </c:pt>
                <c:pt idx="10">
                  <c:v>MEX 2015</c:v>
                </c:pt>
                <c:pt idx="11">
                  <c:v>PGY 2016</c:v>
                </c:pt>
                <c:pt idx="12">
                  <c:v>PER 2016</c:v>
                </c:pt>
                <c:pt idx="13">
                  <c:v>SUR 2010</c:v>
                </c:pt>
              </c:strCache>
            </c:strRef>
          </c:cat>
          <c:val>
            <c:numRef>
              <c:f>'Graph by wealth'!$G$3:$G$16</c:f>
              <c:numCache>
                <c:formatCode>General</c:formatCode>
                <c:ptCount val="14"/>
                <c:pt idx="0">
                  <c:v>50</c:v>
                </c:pt>
                <c:pt idx="1">
                  <c:v>47.8</c:v>
                </c:pt>
                <c:pt idx="2">
                  <c:v>75.099999999999994</c:v>
                </c:pt>
                <c:pt idx="3">
                  <c:v>68.7</c:v>
                </c:pt>
                <c:pt idx="4">
                  <c:v>44.5</c:v>
                </c:pt>
                <c:pt idx="5">
                  <c:v>66.400000000000006</c:v>
                </c:pt>
                <c:pt idx="6">
                  <c:v>47.3</c:v>
                </c:pt>
                <c:pt idx="7">
                  <c:v>49.3</c:v>
                </c:pt>
                <c:pt idx="8">
                  <c:v>11.6</c:v>
                </c:pt>
                <c:pt idx="9">
                  <c:v>48.7</c:v>
                </c:pt>
                <c:pt idx="10">
                  <c:v>58.2</c:v>
                </c:pt>
                <c:pt idx="11">
                  <c:v>41.2</c:v>
                </c:pt>
                <c:pt idx="12">
                  <c:v>74</c:v>
                </c:pt>
                <c:pt idx="13">
                  <c:v>15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234-438F-AEC7-42AD2FC6FAA5}"/>
            </c:ext>
          </c:extLst>
        </c:ser>
        <c:ser>
          <c:idx val="1"/>
          <c:order val="1"/>
          <c:tx>
            <c:strRef>
              <c:f>'Graph by wealth'!$H$2</c:f>
              <c:strCache>
                <c:ptCount val="1"/>
                <c:pt idx="0">
                  <c:v>Highe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raph by wealth'!$F$3:$F$16</c:f>
              <c:strCache>
                <c:ptCount val="14"/>
                <c:pt idx="0">
                  <c:v>BLZ 2011</c:v>
                </c:pt>
                <c:pt idx="1">
                  <c:v>COL 2015</c:v>
                </c:pt>
                <c:pt idx="2">
                  <c:v>CRI 2011</c:v>
                </c:pt>
                <c:pt idx="3">
                  <c:v>CUB 2014</c:v>
                </c:pt>
                <c:pt idx="4">
                  <c:v>DOM 2014</c:v>
                </c:pt>
                <c:pt idx="5">
                  <c:v>ELS 2014</c:v>
                </c:pt>
                <c:pt idx="6">
                  <c:v>GTM 2014</c:v>
                </c:pt>
                <c:pt idx="7">
                  <c:v>GUY 2014</c:v>
                </c:pt>
                <c:pt idx="8">
                  <c:v>HTI 2016</c:v>
                </c:pt>
                <c:pt idx="9">
                  <c:v>HND 2011</c:v>
                </c:pt>
                <c:pt idx="10">
                  <c:v>MEX 2015</c:v>
                </c:pt>
                <c:pt idx="11">
                  <c:v>PGY 2016</c:v>
                </c:pt>
                <c:pt idx="12">
                  <c:v>PER 2016</c:v>
                </c:pt>
                <c:pt idx="13">
                  <c:v>SUR 2010</c:v>
                </c:pt>
              </c:strCache>
            </c:strRef>
          </c:cat>
          <c:val>
            <c:numRef>
              <c:f>'Graph by wealth'!$H$3:$H$16</c:f>
              <c:numCache>
                <c:formatCode>General</c:formatCode>
                <c:ptCount val="14"/>
                <c:pt idx="0">
                  <c:v>70.099999999999994</c:v>
                </c:pt>
                <c:pt idx="1">
                  <c:v>74.3</c:v>
                </c:pt>
                <c:pt idx="2">
                  <c:v>62.6</c:v>
                </c:pt>
                <c:pt idx="3">
                  <c:v>50.4</c:v>
                </c:pt>
                <c:pt idx="4">
                  <c:v>60.6</c:v>
                </c:pt>
                <c:pt idx="5">
                  <c:v>81.599999999999994</c:v>
                </c:pt>
                <c:pt idx="6">
                  <c:v>72</c:v>
                </c:pt>
                <c:pt idx="7">
                  <c:v>65.3</c:v>
                </c:pt>
                <c:pt idx="8">
                  <c:v>34.299999999999997</c:v>
                </c:pt>
                <c:pt idx="9">
                  <c:v>69.8</c:v>
                </c:pt>
                <c:pt idx="10">
                  <c:v>67.900000000000006</c:v>
                </c:pt>
                <c:pt idx="11">
                  <c:v>64.5</c:v>
                </c:pt>
                <c:pt idx="12">
                  <c:v>89</c:v>
                </c:pt>
                <c:pt idx="13">
                  <c:v>33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234-438F-AEC7-42AD2FC6FA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87200"/>
        <c:axId val="-735589376"/>
      </c:lineChart>
      <c:catAx>
        <c:axId val="-73558720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9376"/>
        <c:crosses val="autoZero"/>
        <c:auto val="1"/>
        <c:lblAlgn val="ctr"/>
        <c:lblOffset val="100"/>
        <c:noMultiLvlLbl val="0"/>
      </c:catAx>
      <c:valAx>
        <c:axId val="-735589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7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099431321084867"/>
          <c:y val="0.69039297171186931"/>
          <c:w val="0.24467782152230971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803149606299209E-2"/>
          <c:y val="5.0925925925925923E-2"/>
          <c:w val="0.90286351706036749"/>
          <c:h val="0.79081802274715662"/>
        </c:manualLayout>
      </c:layout>
      <c:lineChart>
        <c:grouping val="standard"/>
        <c:varyColors val="0"/>
        <c:ser>
          <c:idx val="0"/>
          <c:order val="0"/>
          <c:tx>
            <c:strRef>
              <c:f>'Graph by wealth'!$K$2</c:f>
              <c:strCache>
                <c:ptCount val="1"/>
                <c:pt idx="0">
                  <c:v>Lowe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raph by wealth'!$J$3:$J$12</c:f>
              <c:strCache>
                <c:ptCount val="10"/>
                <c:pt idx="0">
                  <c:v>COL 2015</c:v>
                </c:pt>
                <c:pt idx="1">
                  <c:v>DOM 2014</c:v>
                </c:pt>
                <c:pt idx="2">
                  <c:v>ELS 2014</c:v>
                </c:pt>
                <c:pt idx="3">
                  <c:v>GTM 2014</c:v>
                </c:pt>
                <c:pt idx="4">
                  <c:v>GUY 2014</c:v>
                </c:pt>
                <c:pt idx="5">
                  <c:v>HTI 2016</c:v>
                </c:pt>
                <c:pt idx="6">
                  <c:v>HND 2011</c:v>
                </c:pt>
                <c:pt idx="7">
                  <c:v>MEX 2015</c:v>
                </c:pt>
                <c:pt idx="8">
                  <c:v>PGY 2016</c:v>
                </c:pt>
                <c:pt idx="9">
                  <c:v>SUR 2010</c:v>
                </c:pt>
              </c:strCache>
            </c:strRef>
          </c:cat>
          <c:val>
            <c:numRef>
              <c:f>'Graph by wealth'!$K$3:$K$12</c:f>
              <c:numCache>
                <c:formatCode>General</c:formatCode>
                <c:ptCount val="10"/>
                <c:pt idx="0">
                  <c:v>26.2</c:v>
                </c:pt>
                <c:pt idx="1">
                  <c:v>34.299999999999997</c:v>
                </c:pt>
                <c:pt idx="2">
                  <c:v>57.5</c:v>
                </c:pt>
                <c:pt idx="3">
                  <c:v>42.6</c:v>
                </c:pt>
                <c:pt idx="4">
                  <c:v>32</c:v>
                </c:pt>
                <c:pt idx="5">
                  <c:v>6.1</c:v>
                </c:pt>
                <c:pt idx="6">
                  <c:v>43.9</c:v>
                </c:pt>
                <c:pt idx="7">
                  <c:v>41.8</c:v>
                </c:pt>
                <c:pt idx="8">
                  <c:v>29.3</c:v>
                </c:pt>
                <c:pt idx="9">
                  <c:v>7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3C9-49D3-9D88-C4A0E245EA01}"/>
            </c:ext>
          </c:extLst>
        </c:ser>
        <c:ser>
          <c:idx val="1"/>
          <c:order val="1"/>
          <c:tx>
            <c:strRef>
              <c:f>'Graph by wealth'!$L$2</c:f>
              <c:strCache>
                <c:ptCount val="1"/>
                <c:pt idx="0">
                  <c:v>Highe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raph by wealth'!$J$3:$J$12</c:f>
              <c:strCache>
                <c:ptCount val="10"/>
                <c:pt idx="0">
                  <c:v>COL 2015</c:v>
                </c:pt>
                <c:pt idx="1">
                  <c:v>DOM 2014</c:v>
                </c:pt>
                <c:pt idx="2">
                  <c:v>ELS 2014</c:v>
                </c:pt>
                <c:pt idx="3">
                  <c:v>GTM 2014</c:v>
                </c:pt>
                <c:pt idx="4">
                  <c:v>GUY 2014</c:v>
                </c:pt>
                <c:pt idx="5">
                  <c:v>HTI 2016</c:v>
                </c:pt>
                <c:pt idx="6">
                  <c:v>HND 2011</c:v>
                </c:pt>
                <c:pt idx="7">
                  <c:v>MEX 2015</c:v>
                </c:pt>
                <c:pt idx="8">
                  <c:v>PGY 2016</c:v>
                </c:pt>
                <c:pt idx="9">
                  <c:v>SUR 2010</c:v>
                </c:pt>
              </c:strCache>
            </c:strRef>
          </c:cat>
          <c:val>
            <c:numRef>
              <c:f>'Graph by wealth'!$L$3:$L$12</c:f>
              <c:numCache>
                <c:formatCode>General</c:formatCode>
                <c:ptCount val="10"/>
                <c:pt idx="0">
                  <c:v>49.9</c:v>
                </c:pt>
                <c:pt idx="1">
                  <c:v>50.6</c:v>
                </c:pt>
                <c:pt idx="2">
                  <c:v>76.8</c:v>
                </c:pt>
                <c:pt idx="3">
                  <c:v>64.599999999999994</c:v>
                </c:pt>
                <c:pt idx="4">
                  <c:v>53.2</c:v>
                </c:pt>
                <c:pt idx="5">
                  <c:v>26</c:v>
                </c:pt>
                <c:pt idx="6">
                  <c:v>61.8</c:v>
                </c:pt>
                <c:pt idx="7">
                  <c:v>60.2</c:v>
                </c:pt>
                <c:pt idx="8">
                  <c:v>43.8</c:v>
                </c:pt>
                <c:pt idx="9">
                  <c:v>15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3C9-49D3-9D88-C4A0E245EA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84480"/>
        <c:axId val="-735586656"/>
      </c:lineChart>
      <c:catAx>
        <c:axId val="-73558448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6656"/>
        <c:crosses val="autoZero"/>
        <c:auto val="1"/>
        <c:lblAlgn val="ctr"/>
        <c:lblOffset val="100"/>
        <c:noMultiLvlLbl val="0"/>
      </c:catAx>
      <c:valAx>
        <c:axId val="-735586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4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654986876640425"/>
          <c:y val="5.6133712452610049E-2"/>
          <c:w val="0.24467782152230971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aph by residence'!$C$2</c:f>
              <c:strCache>
                <c:ptCount val="1"/>
                <c:pt idx="0">
                  <c:v>Urba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raph by residence'!$B$3:$B$20</c:f>
              <c:strCache>
                <c:ptCount val="18"/>
                <c:pt idx="0">
                  <c:v>BRB 2012</c:v>
                </c:pt>
                <c:pt idx="1">
                  <c:v>BLZ 2011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CU 2019</c:v>
                </c:pt>
                <c:pt idx="7">
                  <c:v>ELS 2014</c:v>
                </c:pt>
                <c:pt idx="8">
                  <c:v>GTM 2014</c:v>
                </c:pt>
                <c:pt idx="9">
                  <c:v>GUY 2014</c:v>
                </c:pt>
                <c:pt idx="10">
                  <c:v>HTI 2016</c:v>
                </c:pt>
                <c:pt idx="11">
                  <c:v>HND 2011</c:v>
                </c:pt>
                <c:pt idx="12">
                  <c:v>JAM 2011</c:v>
                </c:pt>
                <c:pt idx="13">
                  <c:v>MEX 2015</c:v>
                </c:pt>
                <c:pt idx="14">
                  <c:v>PAN 2013</c:v>
                </c:pt>
                <c:pt idx="15">
                  <c:v>PGY 2016</c:v>
                </c:pt>
                <c:pt idx="16">
                  <c:v>SUR 2010</c:v>
                </c:pt>
                <c:pt idx="17">
                  <c:v>TAT 2011</c:v>
                </c:pt>
              </c:strCache>
            </c:strRef>
          </c:cat>
          <c:val>
            <c:numRef>
              <c:f>'Graph by residence'!$C$3:$C$20</c:f>
              <c:numCache>
                <c:formatCode>General</c:formatCode>
                <c:ptCount val="18"/>
                <c:pt idx="0">
                  <c:v>56.9</c:v>
                </c:pt>
                <c:pt idx="1">
                  <c:v>69.2</c:v>
                </c:pt>
                <c:pt idx="2">
                  <c:v>62.6</c:v>
                </c:pt>
                <c:pt idx="3">
                  <c:v>79.7</c:v>
                </c:pt>
                <c:pt idx="4">
                  <c:v>79.7</c:v>
                </c:pt>
                <c:pt idx="5">
                  <c:v>78.099999999999994</c:v>
                </c:pt>
                <c:pt idx="6">
                  <c:v>50.5</c:v>
                </c:pt>
                <c:pt idx="7">
                  <c:v>88.1</c:v>
                </c:pt>
                <c:pt idx="8">
                  <c:v>84</c:v>
                </c:pt>
                <c:pt idx="9">
                  <c:v>61</c:v>
                </c:pt>
                <c:pt idx="10">
                  <c:v>50</c:v>
                </c:pt>
                <c:pt idx="11">
                  <c:v>84.7</c:v>
                </c:pt>
                <c:pt idx="12">
                  <c:v>41.3</c:v>
                </c:pt>
                <c:pt idx="13">
                  <c:v>81.099999999999994</c:v>
                </c:pt>
                <c:pt idx="14">
                  <c:v>66</c:v>
                </c:pt>
                <c:pt idx="15">
                  <c:v>74.2</c:v>
                </c:pt>
                <c:pt idx="16">
                  <c:v>53.1</c:v>
                </c:pt>
                <c:pt idx="17">
                  <c:v>57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BAD-4BDC-B211-207E77812129}"/>
            </c:ext>
          </c:extLst>
        </c:ser>
        <c:ser>
          <c:idx val="1"/>
          <c:order val="1"/>
          <c:tx>
            <c:strRef>
              <c:f>'Graph by residence'!$D$2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raph by residence'!$B$3:$B$20</c:f>
              <c:strCache>
                <c:ptCount val="18"/>
                <c:pt idx="0">
                  <c:v>BRB 2012</c:v>
                </c:pt>
                <c:pt idx="1">
                  <c:v>BLZ 2011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CU 2019</c:v>
                </c:pt>
                <c:pt idx="7">
                  <c:v>ELS 2014</c:v>
                </c:pt>
                <c:pt idx="8">
                  <c:v>GTM 2014</c:v>
                </c:pt>
                <c:pt idx="9">
                  <c:v>GUY 2014</c:v>
                </c:pt>
                <c:pt idx="10">
                  <c:v>HTI 2016</c:v>
                </c:pt>
                <c:pt idx="11">
                  <c:v>HND 2011</c:v>
                </c:pt>
                <c:pt idx="12">
                  <c:v>JAM 2011</c:v>
                </c:pt>
                <c:pt idx="13">
                  <c:v>MEX 2015</c:v>
                </c:pt>
                <c:pt idx="14">
                  <c:v>PAN 2013</c:v>
                </c:pt>
                <c:pt idx="15">
                  <c:v>PGY 2016</c:v>
                </c:pt>
                <c:pt idx="16">
                  <c:v>SUR 2010</c:v>
                </c:pt>
                <c:pt idx="17">
                  <c:v>TAT 2011</c:v>
                </c:pt>
              </c:strCache>
            </c:strRef>
          </c:cat>
          <c:val>
            <c:numRef>
              <c:f>'Graph by residence'!$D$3:$D$20</c:f>
              <c:numCache>
                <c:formatCode>General</c:formatCode>
                <c:ptCount val="18"/>
                <c:pt idx="0">
                  <c:v>61.1</c:v>
                </c:pt>
                <c:pt idx="1">
                  <c:v>60.2</c:v>
                </c:pt>
                <c:pt idx="2">
                  <c:v>54.1</c:v>
                </c:pt>
                <c:pt idx="3">
                  <c:v>69.400000000000006</c:v>
                </c:pt>
                <c:pt idx="4">
                  <c:v>66.599999999999994</c:v>
                </c:pt>
                <c:pt idx="5">
                  <c:v>72.599999999999994</c:v>
                </c:pt>
                <c:pt idx="6">
                  <c:v>41.8</c:v>
                </c:pt>
                <c:pt idx="7">
                  <c:v>84.7</c:v>
                </c:pt>
                <c:pt idx="8">
                  <c:v>80.5</c:v>
                </c:pt>
                <c:pt idx="9">
                  <c:v>61.1</c:v>
                </c:pt>
                <c:pt idx="10">
                  <c:v>33.799999999999997</c:v>
                </c:pt>
                <c:pt idx="11">
                  <c:v>85.5</c:v>
                </c:pt>
                <c:pt idx="12">
                  <c:v>31.5</c:v>
                </c:pt>
                <c:pt idx="13">
                  <c:v>72</c:v>
                </c:pt>
                <c:pt idx="14">
                  <c:v>52.5</c:v>
                </c:pt>
                <c:pt idx="15">
                  <c:v>66.400000000000006</c:v>
                </c:pt>
                <c:pt idx="16">
                  <c:v>48.9</c:v>
                </c:pt>
                <c:pt idx="17">
                  <c:v>66.40000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BAD-4BDC-B211-207E778121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92640"/>
        <c:axId val="-735585568"/>
      </c:lineChart>
      <c:catAx>
        <c:axId val="-73559264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5568"/>
        <c:crosses val="autoZero"/>
        <c:auto val="1"/>
        <c:lblAlgn val="ctr"/>
        <c:lblOffset val="100"/>
        <c:noMultiLvlLbl val="0"/>
      </c:catAx>
      <c:valAx>
        <c:axId val="-73558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2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068635170603671"/>
          <c:y val="0.63483741615631373"/>
          <c:w val="0.2052939632545932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aph by residence'!$G$2</c:f>
              <c:strCache>
                <c:ptCount val="1"/>
                <c:pt idx="0">
                  <c:v>Urb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raph by residence'!$F$3:$F$18</c:f>
              <c:strCache>
                <c:ptCount val="16"/>
                <c:pt idx="0">
                  <c:v>BLZ 2011</c:v>
                </c:pt>
                <c:pt idx="1">
                  <c:v>BOL 2016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CU 2019</c:v>
                </c:pt>
                <c:pt idx="7">
                  <c:v>ELS 2014</c:v>
                </c:pt>
                <c:pt idx="8">
                  <c:v>GTM 2014</c:v>
                </c:pt>
                <c:pt idx="9">
                  <c:v>GUY 2014</c:v>
                </c:pt>
                <c:pt idx="10">
                  <c:v>HTI 2016</c:v>
                </c:pt>
                <c:pt idx="11">
                  <c:v>HND 2011</c:v>
                </c:pt>
                <c:pt idx="12">
                  <c:v>MEX 2015</c:v>
                </c:pt>
                <c:pt idx="13">
                  <c:v>PGY 2016</c:v>
                </c:pt>
                <c:pt idx="14">
                  <c:v>PER 2019</c:v>
                </c:pt>
                <c:pt idx="15">
                  <c:v>SUR 2010</c:v>
                </c:pt>
              </c:strCache>
            </c:strRef>
          </c:cat>
          <c:val>
            <c:numRef>
              <c:f>'Graph by residence'!$G$3:$G$18</c:f>
              <c:numCache>
                <c:formatCode>General</c:formatCode>
                <c:ptCount val="16"/>
                <c:pt idx="0">
                  <c:v>61.1</c:v>
                </c:pt>
                <c:pt idx="1">
                  <c:v>74.8</c:v>
                </c:pt>
                <c:pt idx="2">
                  <c:v>70.5</c:v>
                </c:pt>
                <c:pt idx="3">
                  <c:v>75.400000000000006</c:v>
                </c:pt>
                <c:pt idx="4">
                  <c:v>61.5</c:v>
                </c:pt>
                <c:pt idx="5">
                  <c:v>52.1</c:v>
                </c:pt>
                <c:pt idx="6">
                  <c:v>54.3</c:v>
                </c:pt>
                <c:pt idx="7">
                  <c:v>76.3</c:v>
                </c:pt>
                <c:pt idx="8">
                  <c:v>66.8</c:v>
                </c:pt>
                <c:pt idx="9">
                  <c:v>58</c:v>
                </c:pt>
                <c:pt idx="10">
                  <c:v>24.4</c:v>
                </c:pt>
                <c:pt idx="11">
                  <c:v>64.5</c:v>
                </c:pt>
                <c:pt idx="12">
                  <c:v>60</c:v>
                </c:pt>
                <c:pt idx="13">
                  <c:v>54.8</c:v>
                </c:pt>
                <c:pt idx="14">
                  <c:v>86.5</c:v>
                </c:pt>
                <c:pt idx="15">
                  <c:v>3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C2-4A06-9BD6-E34788523F43}"/>
            </c:ext>
          </c:extLst>
        </c:ser>
        <c:ser>
          <c:idx val="1"/>
          <c:order val="1"/>
          <c:tx>
            <c:strRef>
              <c:f>'Graph by residence'!$H$2</c:f>
              <c:strCache>
                <c:ptCount val="1"/>
                <c:pt idx="0">
                  <c:v>Rur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raph by residence'!$F$3:$F$18</c:f>
              <c:strCache>
                <c:ptCount val="16"/>
                <c:pt idx="0">
                  <c:v>BLZ 2011</c:v>
                </c:pt>
                <c:pt idx="1">
                  <c:v>BOL 2016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CU 2019</c:v>
                </c:pt>
                <c:pt idx="7">
                  <c:v>ELS 2014</c:v>
                </c:pt>
                <c:pt idx="8">
                  <c:v>GTM 2014</c:v>
                </c:pt>
                <c:pt idx="9">
                  <c:v>GUY 2014</c:v>
                </c:pt>
                <c:pt idx="10">
                  <c:v>HTI 2016</c:v>
                </c:pt>
                <c:pt idx="11">
                  <c:v>HND 2011</c:v>
                </c:pt>
                <c:pt idx="12">
                  <c:v>MEX 2015</c:v>
                </c:pt>
                <c:pt idx="13">
                  <c:v>PGY 2016</c:v>
                </c:pt>
                <c:pt idx="14">
                  <c:v>PER 2019</c:v>
                </c:pt>
                <c:pt idx="15">
                  <c:v>SUR 2010</c:v>
                </c:pt>
              </c:strCache>
            </c:strRef>
          </c:cat>
          <c:val>
            <c:numRef>
              <c:f>'Graph by residence'!$H$3:$H$18</c:f>
              <c:numCache>
                <c:formatCode>General</c:formatCode>
                <c:ptCount val="16"/>
                <c:pt idx="0">
                  <c:v>55.6</c:v>
                </c:pt>
                <c:pt idx="1">
                  <c:v>60.8</c:v>
                </c:pt>
                <c:pt idx="2">
                  <c:v>63.4</c:v>
                </c:pt>
                <c:pt idx="3">
                  <c:v>76.2</c:v>
                </c:pt>
                <c:pt idx="4">
                  <c:v>52.1</c:v>
                </c:pt>
                <c:pt idx="5">
                  <c:v>49.2</c:v>
                </c:pt>
                <c:pt idx="6">
                  <c:v>50.4</c:v>
                </c:pt>
                <c:pt idx="7">
                  <c:v>68.2</c:v>
                </c:pt>
                <c:pt idx="8">
                  <c:v>55.2</c:v>
                </c:pt>
                <c:pt idx="9">
                  <c:v>50.6</c:v>
                </c:pt>
                <c:pt idx="10">
                  <c:v>16.600000000000001</c:v>
                </c:pt>
                <c:pt idx="11">
                  <c:v>57.5</c:v>
                </c:pt>
                <c:pt idx="12">
                  <c:v>57.9</c:v>
                </c:pt>
                <c:pt idx="13">
                  <c:v>47.8</c:v>
                </c:pt>
                <c:pt idx="14">
                  <c:v>76.8</c:v>
                </c:pt>
                <c:pt idx="15">
                  <c:v>2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C2-4A06-9BD6-E34788523F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88288"/>
        <c:axId val="-735581760"/>
      </c:lineChart>
      <c:catAx>
        <c:axId val="-735588288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1760"/>
        <c:crosses val="autoZero"/>
        <c:auto val="1"/>
        <c:lblAlgn val="ctr"/>
        <c:lblOffset val="100"/>
        <c:noMultiLvlLbl val="0"/>
      </c:catAx>
      <c:valAx>
        <c:axId val="-73558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8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068635170603671"/>
          <c:y val="0.63483741615631373"/>
          <c:w val="0.2052939632545932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aph by residence'!$K$2</c:f>
              <c:strCache>
                <c:ptCount val="1"/>
                <c:pt idx="0">
                  <c:v>Urb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raph by residence'!$J$3:$J$14</c:f>
              <c:strCache>
                <c:ptCount val="12"/>
                <c:pt idx="0">
                  <c:v>COL 2015</c:v>
                </c:pt>
                <c:pt idx="1">
                  <c:v>CUB 2014</c:v>
                </c:pt>
                <c:pt idx="2">
                  <c:v>DOM 2014</c:v>
                </c:pt>
                <c:pt idx="3">
                  <c:v>ECU 2019</c:v>
                </c:pt>
                <c:pt idx="4">
                  <c:v>ELS 2014</c:v>
                </c:pt>
                <c:pt idx="5">
                  <c:v>GTM 2014</c:v>
                </c:pt>
                <c:pt idx="6">
                  <c:v>GUY 2014</c:v>
                </c:pt>
                <c:pt idx="7">
                  <c:v>HTI 2016</c:v>
                </c:pt>
                <c:pt idx="8">
                  <c:v>HND 2011</c:v>
                </c:pt>
                <c:pt idx="9">
                  <c:v>MEX 2015</c:v>
                </c:pt>
                <c:pt idx="10">
                  <c:v>PGY 2016</c:v>
                </c:pt>
                <c:pt idx="11">
                  <c:v>SUR 2010</c:v>
                </c:pt>
              </c:strCache>
            </c:strRef>
          </c:cat>
          <c:val>
            <c:numRef>
              <c:f>'Graph by residence'!$K$3:$K$14</c:f>
              <c:numCache>
                <c:formatCode>General</c:formatCode>
                <c:ptCount val="12"/>
                <c:pt idx="0">
                  <c:v>45.5</c:v>
                </c:pt>
                <c:pt idx="1">
                  <c:v>57.3</c:v>
                </c:pt>
                <c:pt idx="2">
                  <c:v>43.4</c:v>
                </c:pt>
                <c:pt idx="3">
                  <c:v>30.6</c:v>
                </c:pt>
                <c:pt idx="4">
                  <c:v>68.5</c:v>
                </c:pt>
                <c:pt idx="5">
                  <c:v>58.7</c:v>
                </c:pt>
                <c:pt idx="6">
                  <c:v>40.299999999999997</c:v>
                </c:pt>
                <c:pt idx="7">
                  <c:v>14.6</c:v>
                </c:pt>
                <c:pt idx="8">
                  <c:v>56.8</c:v>
                </c:pt>
                <c:pt idx="9">
                  <c:v>49.3</c:v>
                </c:pt>
                <c:pt idx="10">
                  <c:v>39.700000000000003</c:v>
                </c:pt>
                <c:pt idx="11">
                  <c:v>16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C62-44A7-B9DD-E4C38FB977F8}"/>
            </c:ext>
          </c:extLst>
        </c:ser>
        <c:ser>
          <c:idx val="1"/>
          <c:order val="1"/>
          <c:tx>
            <c:strRef>
              <c:f>'Graph by residence'!$L$2</c:f>
              <c:strCache>
                <c:ptCount val="1"/>
                <c:pt idx="0">
                  <c:v>Rur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raph by residence'!$J$3:$J$14</c:f>
              <c:strCache>
                <c:ptCount val="12"/>
                <c:pt idx="0">
                  <c:v>COL 2015</c:v>
                </c:pt>
                <c:pt idx="1">
                  <c:v>CUB 2014</c:v>
                </c:pt>
                <c:pt idx="2">
                  <c:v>DOM 2014</c:v>
                </c:pt>
                <c:pt idx="3">
                  <c:v>ECU 2019</c:v>
                </c:pt>
                <c:pt idx="4">
                  <c:v>ELS 2014</c:v>
                </c:pt>
                <c:pt idx="5">
                  <c:v>GTM 2014</c:v>
                </c:pt>
                <c:pt idx="6">
                  <c:v>GUY 2014</c:v>
                </c:pt>
                <c:pt idx="7">
                  <c:v>HTI 2016</c:v>
                </c:pt>
                <c:pt idx="8">
                  <c:v>HND 2011</c:v>
                </c:pt>
                <c:pt idx="9">
                  <c:v>MEX 2015</c:v>
                </c:pt>
                <c:pt idx="10">
                  <c:v>PGY 2016</c:v>
                </c:pt>
                <c:pt idx="11">
                  <c:v>SUR 2010</c:v>
                </c:pt>
              </c:strCache>
            </c:strRef>
          </c:cat>
          <c:val>
            <c:numRef>
              <c:f>'Graph by residence'!$L$3:$L$14</c:f>
              <c:numCache>
                <c:formatCode>General</c:formatCode>
                <c:ptCount val="12"/>
                <c:pt idx="0">
                  <c:v>33.6</c:v>
                </c:pt>
                <c:pt idx="1">
                  <c:v>46.2</c:v>
                </c:pt>
                <c:pt idx="2">
                  <c:v>39.200000000000003</c:v>
                </c:pt>
                <c:pt idx="3">
                  <c:v>24.7</c:v>
                </c:pt>
                <c:pt idx="4">
                  <c:v>59</c:v>
                </c:pt>
                <c:pt idx="5">
                  <c:v>48.2</c:v>
                </c:pt>
                <c:pt idx="6">
                  <c:v>34.4</c:v>
                </c:pt>
                <c:pt idx="7">
                  <c:v>9.3000000000000007</c:v>
                </c:pt>
                <c:pt idx="8">
                  <c:v>52.7</c:v>
                </c:pt>
                <c:pt idx="9">
                  <c:v>44.3</c:v>
                </c:pt>
                <c:pt idx="10">
                  <c:v>35.1</c:v>
                </c:pt>
                <c:pt idx="11">
                  <c:v>13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C62-44A7-B9DD-E4C38FB977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85024"/>
        <c:axId val="-735591552"/>
      </c:lineChart>
      <c:catAx>
        <c:axId val="-73558502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1552"/>
        <c:crosses val="autoZero"/>
        <c:auto val="1"/>
        <c:lblAlgn val="ctr"/>
        <c:lblOffset val="100"/>
        <c:noMultiLvlLbl val="0"/>
      </c:catAx>
      <c:valAx>
        <c:axId val="-73559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5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7353018372703423E-2"/>
          <c:y val="0.73205963837853605"/>
          <c:w val="0.2052939632545932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s by wealth'!$F$2</c:f>
              <c:strCache>
                <c:ptCount val="1"/>
                <c:pt idx="0">
                  <c:v>Lowe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s by wealth'!$B$3:$B$22</c:f>
              <c:strCache>
                <c:ptCount val="20"/>
                <c:pt idx="0">
                  <c:v>ARG 2019</c:v>
                </c:pt>
                <c:pt idx="1">
                  <c:v>BLZ 2015</c:v>
                </c:pt>
                <c:pt idx="2">
                  <c:v>BOL 2016</c:v>
                </c:pt>
                <c:pt idx="3">
                  <c:v>BRB 2012</c:v>
                </c:pt>
                <c:pt idx="4">
                  <c:v>CHL 2014</c:v>
                </c:pt>
                <c:pt idx="5">
                  <c:v>COL 2016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  <c:pt idx="19">
                  <c:v>URY 2011</c:v>
                </c:pt>
              </c:strCache>
            </c:strRef>
          </c:cat>
          <c:val>
            <c:numRef>
              <c:f>'Figures by wealth'!$F$3:$F$22</c:f>
              <c:numCache>
                <c:formatCode>General</c:formatCode>
                <c:ptCount val="20"/>
                <c:pt idx="0">
                  <c:v>1.3</c:v>
                </c:pt>
                <c:pt idx="1">
                  <c:v>0.7</c:v>
                </c:pt>
                <c:pt idx="2">
                  <c:v>2.2999999999999998</c:v>
                </c:pt>
                <c:pt idx="3">
                  <c:v>10</c:v>
                </c:pt>
                <c:pt idx="4">
                  <c:v>1.3</c:v>
                </c:pt>
                <c:pt idx="5">
                  <c:v>2</c:v>
                </c:pt>
                <c:pt idx="6">
                  <c:v>2.9</c:v>
                </c:pt>
                <c:pt idx="7">
                  <c:v>3</c:v>
                </c:pt>
                <c:pt idx="8">
                  <c:v>2.4</c:v>
                </c:pt>
                <c:pt idx="9">
                  <c:v>0.8</c:v>
                </c:pt>
                <c:pt idx="10">
                  <c:v>7.1</c:v>
                </c:pt>
                <c:pt idx="11">
                  <c:v>1.9</c:v>
                </c:pt>
                <c:pt idx="12">
                  <c:v>3.9</c:v>
                </c:pt>
                <c:pt idx="13">
                  <c:v>3</c:v>
                </c:pt>
                <c:pt idx="14">
                  <c:v>0.8</c:v>
                </c:pt>
                <c:pt idx="15">
                  <c:v>0.7</c:v>
                </c:pt>
                <c:pt idx="16">
                  <c:v>2.1</c:v>
                </c:pt>
                <c:pt idx="17">
                  <c:v>3.6</c:v>
                </c:pt>
                <c:pt idx="18">
                  <c:v>6.9</c:v>
                </c:pt>
                <c:pt idx="19">
                  <c:v>0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352-4CDA-8917-0A3E05BC68F8}"/>
            </c:ext>
          </c:extLst>
        </c:ser>
        <c:ser>
          <c:idx val="1"/>
          <c:order val="1"/>
          <c:tx>
            <c:strRef>
              <c:f>'Figures by wealth'!$G$2</c:f>
              <c:strCache>
                <c:ptCount val="1"/>
                <c:pt idx="0">
                  <c:v>Highe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s by wealth'!$B$3:$B$22</c:f>
              <c:strCache>
                <c:ptCount val="20"/>
                <c:pt idx="0">
                  <c:v>ARG 2019</c:v>
                </c:pt>
                <c:pt idx="1">
                  <c:v>BLZ 2015</c:v>
                </c:pt>
                <c:pt idx="2">
                  <c:v>BOL 2016</c:v>
                </c:pt>
                <c:pt idx="3">
                  <c:v>BRB 2012</c:v>
                </c:pt>
                <c:pt idx="4">
                  <c:v>CHL 2014</c:v>
                </c:pt>
                <c:pt idx="5">
                  <c:v>COL 2016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  <c:pt idx="19">
                  <c:v>URY 2011</c:v>
                </c:pt>
              </c:strCache>
            </c:strRef>
          </c:cat>
          <c:val>
            <c:numRef>
              <c:f>'Figures by wealth'!$G$3:$G$22</c:f>
              <c:numCache>
                <c:formatCode>General</c:formatCode>
                <c:ptCount val="20"/>
                <c:pt idx="0">
                  <c:v>2.6</c:v>
                </c:pt>
                <c:pt idx="1">
                  <c:v>2.1</c:v>
                </c:pt>
                <c:pt idx="2">
                  <c:v>1.2</c:v>
                </c:pt>
                <c:pt idx="3">
                  <c:v>6.9</c:v>
                </c:pt>
                <c:pt idx="4">
                  <c:v>0.4</c:v>
                </c:pt>
                <c:pt idx="5">
                  <c:v>1.7</c:v>
                </c:pt>
                <c:pt idx="6">
                  <c:v>1.1000000000000001</c:v>
                </c:pt>
                <c:pt idx="7">
                  <c:v>1</c:v>
                </c:pt>
                <c:pt idx="8">
                  <c:v>2.1</c:v>
                </c:pt>
                <c:pt idx="9">
                  <c:v>0.8</c:v>
                </c:pt>
                <c:pt idx="10">
                  <c:v>4.9000000000000004</c:v>
                </c:pt>
                <c:pt idx="11">
                  <c:v>1.2</c:v>
                </c:pt>
                <c:pt idx="12">
                  <c:v>3.6</c:v>
                </c:pt>
                <c:pt idx="13">
                  <c:v>0.9</c:v>
                </c:pt>
                <c:pt idx="14">
                  <c:v>0.1</c:v>
                </c:pt>
                <c:pt idx="15">
                  <c:v>0.6</c:v>
                </c:pt>
                <c:pt idx="16">
                  <c:v>1.8</c:v>
                </c:pt>
                <c:pt idx="17">
                  <c:v>6.8</c:v>
                </c:pt>
                <c:pt idx="18">
                  <c:v>6.8</c:v>
                </c:pt>
                <c:pt idx="19">
                  <c:v>0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352-4CDA-8917-0A3E05BC68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30274304"/>
        <c:axId val="-930273216"/>
      </c:lineChart>
      <c:catAx>
        <c:axId val="-93027430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30273216"/>
        <c:crosses val="autoZero"/>
        <c:auto val="1"/>
        <c:lblAlgn val="ctr"/>
        <c:lblOffset val="100"/>
        <c:noMultiLvlLbl val="0"/>
      </c:catAx>
      <c:valAx>
        <c:axId val="-930273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30274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0962029746281718"/>
          <c:y val="6.414662084765177E-2"/>
          <c:w val="0.27371303587051621"/>
          <c:h val="7.67479322816606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s by wealth'!$I$2</c:f>
              <c:strCache>
                <c:ptCount val="1"/>
                <c:pt idx="0">
                  <c:v>Lowe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s by wealth'!$B$3:$B$22</c:f>
              <c:strCache>
                <c:ptCount val="20"/>
                <c:pt idx="0">
                  <c:v>ARG 2019</c:v>
                </c:pt>
                <c:pt idx="1">
                  <c:v>BLZ 2015</c:v>
                </c:pt>
                <c:pt idx="2">
                  <c:v>BOL 2016</c:v>
                </c:pt>
                <c:pt idx="3">
                  <c:v>BRB 2012</c:v>
                </c:pt>
                <c:pt idx="4">
                  <c:v>CHL 2014</c:v>
                </c:pt>
                <c:pt idx="5">
                  <c:v>COL 2016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  <c:pt idx="19">
                  <c:v>URY 2011</c:v>
                </c:pt>
              </c:strCache>
            </c:strRef>
          </c:cat>
          <c:val>
            <c:numRef>
              <c:f>'Figures by wealth'!$I$3:$I$22</c:f>
              <c:numCache>
                <c:formatCode>General</c:formatCode>
                <c:ptCount val="20"/>
                <c:pt idx="0">
                  <c:v>12</c:v>
                </c:pt>
                <c:pt idx="1">
                  <c:v>3.8</c:v>
                </c:pt>
                <c:pt idx="2">
                  <c:v>5.5</c:v>
                </c:pt>
                <c:pt idx="3">
                  <c:v>11.1</c:v>
                </c:pt>
                <c:pt idx="4">
                  <c:v>3.7</c:v>
                </c:pt>
                <c:pt idx="5">
                  <c:v>6.6</c:v>
                </c:pt>
                <c:pt idx="6">
                  <c:v>13.9</c:v>
                </c:pt>
                <c:pt idx="7">
                  <c:v>4.2</c:v>
                </c:pt>
                <c:pt idx="8">
                  <c:v>6.9</c:v>
                </c:pt>
                <c:pt idx="9">
                  <c:v>4.5999999999999996</c:v>
                </c:pt>
                <c:pt idx="10">
                  <c:v>5.0999999999999996</c:v>
                </c:pt>
                <c:pt idx="11">
                  <c:v>3.5</c:v>
                </c:pt>
                <c:pt idx="12">
                  <c:v>2.8</c:v>
                </c:pt>
                <c:pt idx="13">
                  <c:v>4.2</c:v>
                </c:pt>
                <c:pt idx="14">
                  <c:v>4.0999999999999996</c:v>
                </c:pt>
                <c:pt idx="15">
                  <c:v>8.8000000000000007</c:v>
                </c:pt>
                <c:pt idx="16">
                  <c:v>3.9</c:v>
                </c:pt>
                <c:pt idx="17">
                  <c:v>3.1</c:v>
                </c:pt>
                <c:pt idx="18">
                  <c:v>10</c:v>
                </c:pt>
                <c:pt idx="19">
                  <c:v>7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F9-43A9-9E70-44DD92914C19}"/>
            </c:ext>
          </c:extLst>
        </c:ser>
        <c:ser>
          <c:idx val="1"/>
          <c:order val="1"/>
          <c:tx>
            <c:strRef>
              <c:f>'Figures by wealth'!$J$2</c:f>
              <c:strCache>
                <c:ptCount val="1"/>
                <c:pt idx="0">
                  <c:v>Highe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s by wealth'!$B$3:$B$22</c:f>
              <c:strCache>
                <c:ptCount val="20"/>
                <c:pt idx="0">
                  <c:v>ARG 2019</c:v>
                </c:pt>
                <c:pt idx="1">
                  <c:v>BLZ 2015</c:v>
                </c:pt>
                <c:pt idx="2">
                  <c:v>BOL 2016</c:v>
                </c:pt>
                <c:pt idx="3">
                  <c:v>BRB 2012</c:v>
                </c:pt>
                <c:pt idx="4">
                  <c:v>CHL 2014</c:v>
                </c:pt>
                <c:pt idx="5">
                  <c:v>COL 2016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  <c:pt idx="19">
                  <c:v>URY 2011</c:v>
                </c:pt>
              </c:strCache>
            </c:strRef>
          </c:cat>
          <c:val>
            <c:numRef>
              <c:f>'Figures by wealth'!$J$3:$J$22</c:f>
              <c:numCache>
                <c:formatCode>General</c:formatCode>
                <c:ptCount val="20"/>
                <c:pt idx="0">
                  <c:v>12.5</c:v>
                </c:pt>
                <c:pt idx="1">
                  <c:v>7.8</c:v>
                </c:pt>
                <c:pt idx="2">
                  <c:v>8.3000000000000007</c:v>
                </c:pt>
                <c:pt idx="3">
                  <c:v>13</c:v>
                </c:pt>
                <c:pt idx="4">
                  <c:v>7.5</c:v>
                </c:pt>
                <c:pt idx="5">
                  <c:v>8.6</c:v>
                </c:pt>
                <c:pt idx="6">
                  <c:v>7.7</c:v>
                </c:pt>
                <c:pt idx="7">
                  <c:v>11.1</c:v>
                </c:pt>
                <c:pt idx="8">
                  <c:v>7.6</c:v>
                </c:pt>
                <c:pt idx="9">
                  <c:v>7.6</c:v>
                </c:pt>
                <c:pt idx="10">
                  <c:v>7.6</c:v>
                </c:pt>
                <c:pt idx="11">
                  <c:v>9.1</c:v>
                </c:pt>
                <c:pt idx="12">
                  <c:v>5.0999999999999996</c:v>
                </c:pt>
                <c:pt idx="13">
                  <c:v>5.5</c:v>
                </c:pt>
                <c:pt idx="14">
                  <c:v>13.8</c:v>
                </c:pt>
                <c:pt idx="15">
                  <c:v>16.8</c:v>
                </c:pt>
                <c:pt idx="16">
                  <c:v>6.6</c:v>
                </c:pt>
                <c:pt idx="17">
                  <c:v>4.2</c:v>
                </c:pt>
                <c:pt idx="18">
                  <c:v>11.4</c:v>
                </c:pt>
                <c:pt idx="19">
                  <c:v>8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F9-43A9-9E70-44DD92914C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72247824"/>
        <c:axId val="-972245648"/>
      </c:lineChart>
      <c:catAx>
        <c:axId val="-97224782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245648"/>
        <c:crosses val="autoZero"/>
        <c:auto val="1"/>
        <c:lblAlgn val="ctr"/>
        <c:lblOffset val="100"/>
        <c:noMultiLvlLbl val="0"/>
      </c:catAx>
      <c:valAx>
        <c:axId val="-972245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247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10962029746281717"/>
          <c:y val="5.0400916380297825E-2"/>
          <c:w val="0.27371303587051621"/>
          <c:h val="7.67479322816606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by residence'!$C$2</c:f>
              <c:strCache>
                <c:ptCount val="1"/>
                <c:pt idx="0">
                  <c:v>Urba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 by residence'!$B$3:$B$23</c:f>
              <c:strCache>
                <c:ptCount val="21"/>
                <c:pt idx="0">
                  <c:v>BLZ 2015</c:v>
                </c:pt>
                <c:pt idx="1">
                  <c:v>BOL 2016</c:v>
                </c:pt>
                <c:pt idx="2">
                  <c:v>BRB 2012</c:v>
                </c:pt>
                <c:pt idx="3">
                  <c:v>COL 2016</c:v>
                </c:pt>
                <c:pt idx="4">
                  <c:v>CRI 2018</c:v>
                </c:pt>
                <c:pt idx="5">
                  <c:v>CUB 2019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JAM 2014</c:v>
                </c:pt>
                <c:pt idx="14">
                  <c:v>MEX 2016</c:v>
                </c:pt>
                <c:pt idx="15">
                  <c:v>NIC 2012</c:v>
                </c:pt>
                <c:pt idx="16">
                  <c:v>PAN 2019</c:v>
                </c:pt>
                <c:pt idx="17">
                  <c:v>PER 2018</c:v>
                </c:pt>
                <c:pt idx="18">
                  <c:v>PRY 2016</c:v>
                </c:pt>
                <c:pt idx="19">
                  <c:v>SUR 2010</c:v>
                </c:pt>
                <c:pt idx="20">
                  <c:v>TAT 2011</c:v>
                </c:pt>
              </c:strCache>
            </c:strRef>
          </c:cat>
          <c:val>
            <c:numRef>
              <c:f>'Figure by residence'!$C$3:$C$23</c:f>
              <c:numCache>
                <c:formatCode>General</c:formatCode>
                <c:ptCount val="21"/>
                <c:pt idx="0">
                  <c:v>10.6</c:v>
                </c:pt>
                <c:pt idx="1">
                  <c:v>12.2</c:v>
                </c:pt>
                <c:pt idx="2">
                  <c:v>8</c:v>
                </c:pt>
                <c:pt idx="3">
                  <c:v>10.9</c:v>
                </c:pt>
                <c:pt idx="4">
                  <c:v>10.4</c:v>
                </c:pt>
                <c:pt idx="5">
                  <c:v>6.8</c:v>
                </c:pt>
                <c:pt idx="6">
                  <c:v>7.3</c:v>
                </c:pt>
                <c:pt idx="7">
                  <c:v>20.100000000000001</c:v>
                </c:pt>
                <c:pt idx="8">
                  <c:v>34.6</c:v>
                </c:pt>
                <c:pt idx="9">
                  <c:v>8.9</c:v>
                </c:pt>
                <c:pt idx="10">
                  <c:v>14.6</c:v>
                </c:pt>
                <c:pt idx="11">
                  <c:v>18</c:v>
                </c:pt>
                <c:pt idx="12">
                  <c:v>8.5</c:v>
                </c:pt>
                <c:pt idx="13">
                  <c:v>12.7</c:v>
                </c:pt>
                <c:pt idx="14">
                  <c:v>12.4</c:v>
                </c:pt>
                <c:pt idx="15">
                  <c:v>11.5</c:v>
                </c:pt>
                <c:pt idx="16">
                  <c:v>7.6</c:v>
                </c:pt>
                <c:pt idx="17">
                  <c:v>4</c:v>
                </c:pt>
                <c:pt idx="18">
                  <c:v>11.4</c:v>
                </c:pt>
                <c:pt idx="19">
                  <c:v>8.3000000000000007</c:v>
                </c:pt>
                <c:pt idx="20">
                  <c:v>8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C7A-417B-97DC-1DF7A4E9D391}"/>
            </c:ext>
          </c:extLst>
        </c:ser>
        <c:ser>
          <c:idx val="1"/>
          <c:order val="1"/>
          <c:tx>
            <c:strRef>
              <c:f>'Figure by residence'!$D$2</c:f>
              <c:strCache>
                <c:ptCount val="1"/>
                <c:pt idx="0">
                  <c:v>Rur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 by residence'!$B$3:$B$23</c:f>
              <c:strCache>
                <c:ptCount val="21"/>
                <c:pt idx="0">
                  <c:v>BLZ 2015</c:v>
                </c:pt>
                <c:pt idx="1">
                  <c:v>BOL 2016</c:v>
                </c:pt>
                <c:pt idx="2">
                  <c:v>BRB 2012</c:v>
                </c:pt>
                <c:pt idx="3">
                  <c:v>COL 2016</c:v>
                </c:pt>
                <c:pt idx="4">
                  <c:v>CRI 2018</c:v>
                </c:pt>
                <c:pt idx="5">
                  <c:v>CUB 2019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JAM 2014</c:v>
                </c:pt>
                <c:pt idx="14">
                  <c:v>MEX 2016</c:v>
                </c:pt>
                <c:pt idx="15">
                  <c:v>NIC 2012</c:v>
                </c:pt>
                <c:pt idx="16">
                  <c:v>PAN 2019</c:v>
                </c:pt>
                <c:pt idx="17">
                  <c:v>PER 2018</c:v>
                </c:pt>
                <c:pt idx="18">
                  <c:v>PRY 2016</c:v>
                </c:pt>
                <c:pt idx="19">
                  <c:v>SUR 2010</c:v>
                </c:pt>
                <c:pt idx="20">
                  <c:v>TAT 2011</c:v>
                </c:pt>
              </c:strCache>
            </c:strRef>
          </c:cat>
          <c:val>
            <c:numRef>
              <c:f>'Figure by residence'!$D$3:$D$23</c:f>
              <c:numCache>
                <c:formatCode>General</c:formatCode>
                <c:ptCount val="21"/>
                <c:pt idx="0">
                  <c:v>17.600000000000001</c:v>
                </c:pt>
                <c:pt idx="1">
                  <c:v>24</c:v>
                </c:pt>
                <c:pt idx="2">
                  <c:v>7.2</c:v>
                </c:pt>
                <c:pt idx="3">
                  <c:v>16.600000000000001</c:v>
                </c:pt>
                <c:pt idx="4">
                  <c:v>6</c:v>
                </c:pt>
                <c:pt idx="5">
                  <c:v>7.7</c:v>
                </c:pt>
                <c:pt idx="6">
                  <c:v>6.6</c:v>
                </c:pt>
                <c:pt idx="7">
                  <c:v>28.7</c:v>
                </c:pt>
                <c:pt idx="8">
                  <c:v>16.600000000000001</c:v>
                </c:pt>
                <c:pt idx="9">
                  <c:v>53.3</c:v>
                </c:pt>
                <c:pt idx="10">
                  <c:v>12</c:v>
                </c:pt>
                <c:pt idx="11">
                  <c:v>28.8</c:v>
                </c:pt>
                <c:pt idx="12">
                  <c:v>23.9</c:v>
                </c:pt>
                <c:pt idx="13">
                  <c:v>10.199999999999999</c:v>
                </c:pt>
                <c:pt idx="14">
                  <c:v>17.399999999999999</c:v>
                </c:pt>
                <c:pt idx="15">
                  <c:v>22</c:v>
                </c:pt>
                <c:pt idx="16">
                  <c:v>12.4</c:v>
                </c:pt>
                <c:pt idx="17">
                  <c:v>24.6</c:v>
                </c:pt>
                <c:pt idx="18">
                  <c:v>7.9</c:v>
                </c:pt>
                <c:pt idx="19">
                  <c:v>6.4</c:v>
                </c:pt>
                <c:pt idx="20">
                  <c:v>1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C7A-417B-97DC-1DF7A4E9D3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72244560"/>
        <c:axId val="-972240208"/>
      </c:lineChart>
      <c:catAx>
        <c:axId val="-97224456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240208"/>
        <c:crosses val="autoZero"/>
        <c:auto val="1"/>
        <c:lblAlgn val="ctr"/>
        <c:lblOffset val="100"/>
        <c:noMultiLvlLbl val="0"/>
      </c:catAx>
      <c:valAx>
        <c:axId val="-972240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24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0962029746281718"/>
          <c:y val="6.414662084765177E-2"/>
          <c:w val="0.27371303587051621"/>
          <c:h val="7.67479322816606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by residence'!$F$2</c:f>
              <c:strCache>
                <c:ptCount val="1"/>
                <c:pt idx="0">
                  <c:v>Urba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 by residence'!$E$3:$E$22</c:f>
              <c:strCache>
                <c:ptCount val="20"/>
                <c:pt idx="0">
                  <c:v>BLZ 2015</c:v>
                </c:pt>
                <c:pt idx="1">
                  <c:v>BOL 2016</c:v>
                </c:pt>
                <c:pt idx="2">
                  <c:v>BRB 2012</c:v>
                </c:pt>
                <c:pt idx="3">
                  <c:v>COL 2016</c:v>
                </c:pt>
                <c:pt idx="4">
                  <c:v>CRI 2018</c:v>
                </c:pt>
                <c:pt idx="5">
                  <c:v>CUB 2019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JAM 2014</c:v>
                </c:pt>
                <c:pt idx="14">
                  <c:v>MEX 2016</c:v>
                </c:pt>
                <c:pt idx="15">
                  <c:v>NIC 2012</c:v>
                </c:pt>
                <c:pt idx="16">
                  <c:v>PER 2018</c:v>
                </c:pt>
                <c:pt idx="17">
                  <c:v>PRY 2016</c:v>
                </c:pt>
                <c:pt idx="18">
                  <c:v>SUR 2010</c:v>
                </c:pt>
                <c:pt idx="19">
                  <c:v>TAT 2011</c:v>
                </c:pt>
              </c:strCache>
            </c:strRef>
          </c:cat>
          <c:val>
            <c:numRef>
              <c:f>'Figure by residence'!$F$3:$F$22</c:f>
              <c:numCache>
                <c:formatCode>General</c:formatCode>
                <c:ptCount val="20"/>
                <c:pt idx="0">
                  <c:v>2.8</c:v>
                </c:pt>
                <c:pt idx="1">
                  <c:v>2.1</c:v>
                </c:pt>
                <c:pt idx="2">
                  <c:v>8.1</c:v>
                </c:pt>
                <c:pt idx="3">
                  <c:v>0.8</c:v>
                </c:pt>
                <c:pt idx="4">
                  <c:v>2</c:v>
                </c:pt>
                <c:pt idx="5">
                  <c:v>2.2999999999999998</c:v>
                </c:pt>
                <c:pt idx="6">
                  <c:v>2.2999999999999998</c:v>
                </c:pt>
                <c:pt idx="7">
                  <c:v>3.8</c:v>
                </c:pt>
                <c:pt idx="8">
                  <c:v>2.2000000000000002</c:v>
                </c:pt>
                <c:pt idx="9">
                  <c:v>0.9</c:v>
                </c:pt>
                <c:pt idx="10">
                  <c:v>5.0999999999999996</c:v>
                </c:pt>
                <c:pt idx="11">
                  <c:v>1.1000000000000001</c:v>
                </c:pt>
                <c:pt idx="12">
                  <c:v>4.7</c:v>
                </c:pt>
                <c:pt idx="13">
                  <c:v>2.9</c:v>
                </c:pt>
                <c:pt idx="14">
                  <c:v>1.1000000000000001</c:v>
                </c:pt>
                <c:pt idx="15">
                  <c:v>2.2999999999999998</c:v>
                </c:pt>
                <c:pt idx="16">
                  <c:v>0.3</c:v>
                </c:pt>
                <c:pt idx="17">
                  <c:v>1</c:v>
                </c:pt>
                <c:pt idx="18">
                  <c:v>6.3</c:v>
                </c:pt>
                <c:pt idx="19">
                  <c:v>4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799-4833-A126-13404658B6FF}"/>
            </c:ext>
          </c:extLst>
        </c:ser>
        <c:ser>
          <c:idx val="1"/>
          <c:order val="1"/>
          <c:tx>
            <c:strRef>
              <c:f>'Figure by residence'!$G$2</c:f>
              <c:strCache>
                <c:ptCount val="1"/>
                <c:pt idx="0">
                  <c:v>Rur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 by residence'!$E$3:$E$22</c:f>
              <c:strCache>
                <c:ptCount val="20"/>
                <c:pt idx="0">
                  <c:v>BLZ 2015</c:v>
                </c:pt>
                <c:pt idx="1">
                  <c:v>BOL 2016</c:v>
                </c:pt>
                <c:pt idx="2">
                  <c:v>BRB 2012</c:v>
                </c:pt>
                <c:pt idx="3">
                  <c:v>COL 2016</c:v>
                </c:pt>
                <c:pt idx="4">
                  <c:v>CRI 2018</c:v>
                </c:pt>
                <c:pt idx="5">
                  <c:v>CUB 2019</c:v>
                </c:pt>
                <c:pt idx="6">
                  <c:v>DOM 2013</c:v>
                </c:pt>
                <c:pt idx="7">
                  <c:v>ECU 2014</c:v>
                </c:pt>
                <c:pt idx="8">
                  <c:v>ELS 2014</c:v>
                </c:pt>
                <c:pt idx="9">
                  <c:v>GTM 2015</c:v>
                </c:pt>
                <c:pt idx="10">
                  <c:v>GUY 2014</c:v>
                </c:pt>
                <c:pt idx="11">
                  <c:v>HND 2012</c:v>
                </c:pt>
                <c:pt idx="12">
                  <c:v>HTI 2017</c:v>
                </c:pt>
                <c:pt idx="13">
                  <c:v>JAM 2014</c:v>
                </c:pt>
                <c:pt idx="14">
                  <c:v>MEX 2016</c:v>
                </c:pt>
                <c:pt idx="15">
                  <c:v>NIC 2012</c:v>
                </c:pt>
                <c:pt idx="16">
                  <c:v>PER 2018</c:v>
                </c:pt>
                <c:pt idx="17">
                  <c:v>PRY 2016</c:v>
                </c:pt>
                <c:pt idx="18">
                  <c:v>SUR 2010</c:v>
                </c:pt>
                <c:pt idx="19">
                  <c:v>TAT 2011</c:v>
                </c:pt>
              </c:strCache>
            </c:strRef>
          </c:cat>
          <c:val>
            <c:numRef>
              <c:f>'Figure by residence'!$G$3:$G$22</c:f>
              <c:numCache>
                <c:formatCode>General</c:formatCode>
                <c:ptCount val="20"/>
                <c:pt idx="0">
                  <c:v>1.1000000000000001</c:v>
                </c:pt>
                <c:pt idx="1">
                  <c:v>1.7</c:v>
                </c:pt>
                <c:pt idx="2">
                  <c:v>4.4000000000000004</c:v>
                </c:pt>
                <c:pt idx="3">
                  <c:v>1</c:v>
                </c:pt>
                <c:pt idx="4">
                  <c:v>1.3</c:v>
                </c:pt>
                <c:pt idx="5">
                  <c:v>1.5</c:v>
                </c:pt>
                <c:pt idx="6">
                  <c:v>2.7</c:v>
                </c:pt>
                <c:pt idx="7">
                  <c:v>3.6</c:v>
                </c:pt>
                <c:pt idx="8">
                  <c:v>2</c:v>
                </c:pt>
                <c:pt idx="9">
                  <c:v>0.7</c:v>
                </c:pt>
                <c:pt idx="10">
                  <c:v>6.8</c:v>
                </c:pt>
                <c:pt idx="11">
                  <c:v>1.6</c:v>
                </c:pt>
                <c:pt idx="12">
                  <c:v>3.3</c:v>
                </c:pt>
                <c:pt idx="13">
                  <c:v>3.8</c:v>
                </c:pt>
                <c:pt idx="14">
                  <c:v>2.2999999999999998</c:v>
                </c:pt>
                <c:pt idx="15">
                  <c:v>2</c:v>
                </c:pt>
                <c:pt idx="16">
                  <c:v>0.6</c:v>
                </c:pt>
                <c:pt idx="17">
                  <c:v>0.9</c:v>
                </c:pt>
                <c:pt idx="18">
                  <c:v>5.5</c:v>
                </c:pt>
                <c:pt idx="19">
                  <c:v>9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799-4833-A126-13404658B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72254352"/>
        <c:axId val="-932570912"/>
      </c:lineChart>
      <c:catAx>
        <c:axId val="-972254352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32570912"/>
        <c:crosses val="autoZero"/>
        <c:auto val="1"/>
        <c:lblAlgn val="ctr"/>
        <c:lblOffset val="100"/>
        <c:noMultiLvlLbl val="0"/>
      </c:catAx>
      <c:valAx>
        <c:axId val="-932570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254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254955715338838"/>
          <c:y val="5.9564719358533788E-2"/>
          <c:w val="0.27371303587051621"/>
          <c:h val="7.67479322816606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by residence'!$I$2</c:f>
              <c:strCache>
                <c:ptCount val="1"/>
                <c:pt idx="0">
                  <c:v>Urba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 by residence'!$E$4:$E$22</c:f>
              <c:strCache>
                <c:ptCount val="19"/>
                <c:pt idx="0">
                  <c:v>BOL 2016</c:v>
                </c:pt>
                <c:pt idx="1">
                  <c:v>BRB 2012</c:v>
                </c:pt>
                <c:pt idx="2">
                  <c:v>COL 2016</c:v>
                </c:pt>
                <c:pt idx="3">
                  <c:v>CRI 2018</c:v>
                </c:pt>
                <c:pt idx="4">
                  <c:v>CUB 2019</c:v>
                </c:pt>
                <c:pt idx="5">
                  <c:v>DOM 2013</c:v>
                </c:pt>
                <c:pt idx="6">
                  <c:v>ECU 2014</c:v>
                </c:pt>
                <c:pt idx="7">
                  <c:v>ELS 2014</c:v>
                </c:pt>
                <c:pt idx="8">
                  <c:v>GTM 2015</c:v>
                </c:pt>
                <c:pt idx="9">
                  <c:v>GUY 2014</c:v>
                </c:pt>
                <c:pt idx="10">
                  <c:v>HND 2012</c:v>
                </c:pt>
                <c:pt idx="11">
                  <c:v>HTI 2017</c:v>
                </c:pt>
                <c:pt idx="12">
                  <c:v>JAM 2014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</c:strCache>
            </c:strRef>
          </c:cat>
          <c:val>
            <c:numRef>
              <c:f>'Figure by residence'!$I$4:$I$22</c:f>
              <c:numCache>
                <c:formatCode>General</c:formatCode>
                <c:ptCount val="19"/>
                <c:pt idx="0">
                  <c:v>10.9</c:v>
                </c:pt>
                <c:pt idx="1">
                  <c:v>11.4</c:v>
                </c:pt>
                <c:pt idx="2">
                  <c:v>5.0999999999999996</c:v>
                </c:pt>
                <c:pt idx="3">
                  <c:v>7.8</c:v>
                </c:pt>
                <c:pt idx="4">
                  <c:v>11.1</c:v>
                </c:pt>
                <c:pt idx="5">
                  <c:v>7.8</c:v>
                </c:pt>
                <c:pt idx="6">
                  <c:v>11.4</c:v>
                </c:pt>
                <c:pt idx="7">
                  <c:v>7</c:v>
                </c:pt>
                <c:pt idx="8">
                  <c:v>5.4</c:v>
                </c:pt>
                <c:pt idx="9">
                  <c:v>6.5</c:v>
                </c:pt>
                <c:pt idx="10">
                  <c:v>6.7</c:v>
                </c:pt>
                <c:pt idx="11">
                  <c:v>3.5</c:v>
                </c:pt>
                <c:pt idx="12">
                  <c:v>7.2</c:v>
                </c:pt>
                <c:pt idx="13">
                  <c:v>6.4</c:v>
                </c:pt>
                <c:pt idx="14">
                  <c:v>9.1</c:v>
                </c:pt>
                <c:pt idx="15">
                  <c:v>9.4</c:v>
                </c:pt>
                <c:pt idx="16">
                  <c:v>13.5</c:v>
                </c:pt>
                <c:pt idx="17">
                  <c:v>3</c:v>
                </c:pt>
                <c:pt idx="18">
                  <c:v>1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D28-4F19-8984-F7D370EFABBB}"/>
            </c:ext>
          </c:extLst>
        </c:ser>
        <c:ser>
          <c:idx val="1"/>
          <c:order val="1"/>
          <c:tx>
            <c:strRef>
              <c:f>'Figure by residence'!$J$2</c:f>
              <c:strCache>
                <c:ptCount val="1"/>
                <c:pt idx="0">
                  <c:v>Rur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 by residence'!$E$4:$E$22</c:f>
              <c:strCache>
                <c:ptCount val="19"/>
                <c:pt idx="0">
                  <c:v>BOL 2016</c:v>
                </c:pt>
                <c:pt idx="1">
                  <c:v>BRB 2012</c:v>
                </c:pt>
                <c:pt idx="2">
                  <c:v>COL 2016</c:v>
                </c:pt>
                <c:pt idx="3">
                  <c:v>CRI 2018</c:v>
                </c:pt>
                <c:pt idx="4">
                  <c:v>CUB 2019</c:v>
                </c:pt>
                <c:pt idx="5">
                  <c:v>DOM 2013</c:v>
                </c:pt>
                <c:pt idx="6">
                  <c:v>ECU 2014</c:v>
                </c:pt>
                <c:pt idx="7">
                  <c:v>ELS 2014</c:v>
                </c:pt>
                <c:pt idx="8">
                  <c:v>GTM 2015</c:v>
                </c:pt>
                <c:pt idx="9">
                  <c:v>GUY 2014</c:v>
                </c:pt>
                <c:pt idx="10">
                  <c:v>HND 2012</c:v>
                </c:pt>
                <c:pt idx="11">
                  <c:v>HTI 2017</c:v>
                </c:pt>
                <c:pt idx="12">
                  <c:v>JAM 2014</c:v>
                </c:pt>
                <c:pt idx="13">
                  <c:v>MEX 2016</c:v>
                </c:pt>
                <c:pt idx="14">
                  <c:v>NIC 2012</c:v>
                </c:pt>
                <c:pt idx="15">
                  <c:v>PER 2018</c:v>
                </c:pt>
                <c:pt idx="16">
                  <c:v>PRY 2016</c:v>
                </c:pt>
                <c:pt idx="17">
                  <c:v>SUR 2010</c:v>
                </c:pt>
                <c:pt idx="18">
                  <c:v>TAT 2011</c:v>
                </c:pt>
              </c:strCache>
            </c:strRef>
          </c:cat>
          <c:val>
            <c:numRef>
              <c:f>'Figure by residence'!$J$4:$J$22</c:f>
              <c:numCache>
                <c:formatCode>General</c:formatCode>
                <c:ptCount val="19"/>
                <c:pt idx="0">
                  <c:v>8.6999999999999993</c:v>
                </c:pt>
                <c:pt idx="1">
                  <c:v>13.7</c:v>
                </c:pt>
                <c:pt idx="2">
                  <c:v>4.0999999999999996</c:v>
                </c:pt>
                <c:pt idx="3">
                  <c:v>7.1</c:v>
                </c:pt>
                <c:pt idx="4">
                  <c:v>8.9</c:v>
                </c:pt>
                <c:pt idx="5">
                  <c:v>7.1</c:v>
                </c:pt>
                <c:pt idx="6">
                  <c:v>12.4</c:v>
                </c:pt>
                <c:pt idx="7">
                  <c:v>5.6</c:v>
                </c:pt>
                <c:pt idx="8">
                  <c:v>4.7</c:v>
                </c:pt>
                <c:pt idx="9">
                  <c:v>4.9000000000000004</c:v>
                </c:pt>
                <c:pt idx="10">
                  <c:v>4</c:v>
                </c:pt>
                <c:pt idx="11">
                  <c:v>3.3</c:v>
                </c:pt>
                <c:pt idx="12">
                  <c:v>6.4</c:v>
                </c:pt>
                <c:pt idx="13">
                  <c:v>5.9</c:v>
                </c:pt>
                <c:pt idx="14">
                  <c:v>7.4</c:v>
                </c:pt>
                <c:pt idx="15">
                  <c:v>4.5999999999999996</c:v>
                </c:pt>
                <c:pt idx="16">
                  <c:v>10.8</c:v>
                </c:pt>
                <c:pt idx="17">
                  <c:v>5.3</c:v>
                </c:pt>
                <c:pt idx="18">
                  <c:v>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D28-4F19-8984-F7D370EFAB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32567648"/>
        <c:axId val="-735582848"/>
      </c:lineChart>
      <c:catAx>
        <c:axId val="-932567648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2848"/>
        <c:crosses val="autoZero"/>
        <c:auto val="1"/>
        <c:lblAlgn val="ctr"/>
        <c:lblOffset val="100"/>
        <c:noMultiLvlLbl val="0"/>
      </c:catAx>
      <c:valAx>
        <c:axId val="-735582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32567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254955715338838"/>
          <c:y val="5.9564719358533788E-2"/>
          <c:w val="0.27371303587051621"/>
          <c:h val="7.67479322816606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xcl bf graphs'!$C$2</c:f>
              <c:strCache>
                <c:ptCount val="1"/>
                <c:pt idx="0">
                  <c:v>Lowes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Excl bf graphs'!$B$3:$B$17</c:f>
              <c:strCache>
                <c:ptCount val="15"/>
                <c:pt idx="0">
                  <c:v>ARG 2011</c:v>
                </c:pt>
                <c:pt idx="1">
                  <c:v>BOL 2016</c:v>
                </c:pt>
                <c:pt idx="2">
                  <c:v>COL 2015</c:v>
                </c:pt>
                <c:pt idx="3">
                  <c:v>CUB 2014</c:v>
                </c:pt>
                <c:pt idx="4">
                  <c:v>DOM 2014</c:v>
                </c:pt>
                <c:pt idx="5">
                  <c:v>ELS 2014</c:v>
                </c:pt>
                <c:pt idx="6">
                  <c:v>GTM 2014</c:v>
                </c:pt>
                <c:pt idx="7">
                  <c:v>GUY 2014</c:v>
                </c:pt>
                <c:pt idx="8">
                  <c:v>HND 2011</c:v>
                </c:pt>
                <c:pt idx="9">
                  <c:v>HTI 2016</c:v>
                </c:pt>
                <c:pt idx="10">
                  <c:v>MEX 2015</c:v>
                </c:pt>
                <c:pt idx="11">
                  <c:v>PAN 2013</c:v>
                </c:pt>
                <c:pt idx="12">
                  <c:v>PER 2016</c:v>
                </c:pt>
                <c:pt idx="13">
                  <c:v>PRY 2016</c:v>
                </c:pt>
                <c:pt idx="14">
                  <c:v>SUR 2010</c:v>
                </c:pt>
              </c:strCache>
            </c:strRef>
          </c:cat>
          <c:val>
            <c:numRef>
              <c:f>'Excl bf graphs'!$C$3:$C$17</c:f>
              <c:numCache>
                <c:formatCode>General</c:formatCode>
                <c:ptCount val="15"/>
                <c:pt idx="0">
                  <c:v>29</c:v>
                </c:pt>
                <c:pt idx="1">
                  <c:v>79.900000000000006</c:v>
                </c:pt>
                <c:pt idx="2">
                  <c:v>38.1</c:v>
                </c:pt>
                <c:pt idx="3">
                  <c:v>37.200000000000003</c:v>
                </c:pt>
                <c:pt idx="4">
                  <c:v>7.2</c:v>
                </c:pt>
                <c:pt idx="5">
                  <c:v>55.7</c:v>
                </c:pt>
                <c:pt idx="6">
                  <c:v>75.3</c:v>
                </c:pt>
                <c:pt idx="7">
                  <c:v>29.4</c:v>
                </c:pt>
                <c:pt idx="8">
                  <c:v>51.5</c:v>
                </c:pt>
                <c:pt idx="9">
                  <c:v>33.9</c:v>
                </c:pt>
                <c:pt idx="10">
                  <c:v>33.700000000000003</c:v>
                </c:pt>
                <c:pt idx="11">
                  <c:v>38.1</c:v>
                </c:pt>
                <c:pt idx="12">
                  <c:v>80.400000000000006</c:v>
                </c:pt>
                <c:pt idx="13">
                  <c:v>36.200000000000003</c:v>
                </c:pt>
                <c:pt idx="14">
                  <c:v>9.3000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C2A-4D9F-BCE4-9B87A4C6D2DB}"/>
            </c:ext>
          </c:extLst>
        </c:ser>
        <c:ser>
          <c:idx val="1"/>
          <c:order val="1"/>
          <c:tx>
            <c:strRef>
              <c:f>'Excl bf graphs'!$D$2</c:f>
              <c:strCache>
                <c:ptCount val="1"/>
                <c:pt idx="0">
                  <c:v>Highes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Excl bf graphs'!$B$3:$B$17</c:f>
              <c:strCache>
                <c:ptCount val="15"/>
                <c:pt idx="0">
                  <c:v>ARG 2011</c:v>
                </c:pt>
                <c:pt idx="1">
                  <c:v>BOL 2016</c:v>
                </c:pt>
                <c:pt idx="2">
                  <c:v>COL 2015</c:v>
                </c:pt>
                <c:pt idx="3">
                  <c:v>CUB 2014</c:v>
                </c:pt>
                <c:pt idx="4">
                  <c:v>DOM 2014</c:v>
                </c:pt>
                <c:pt idx="5">
                  <c:v>ELS 2014</c:v>
                </c:pt>
                <c:pt idx="6">
                  <c:v>GTM 2014</c:v>
                </c:pt>
                <c:pt idx="7">
                  <c:v>GUY 2014</c:v>
                </c:pt>
                <c:pt idx="8">
                  <c:v>HND 2011</c:v>
                </c:pt>
                <c:pt idx="9">
                  <c:v>HTI 2016</c:v>
                </c:pt>
                <c:pt idx="10">
                  <c:v>MEX 2015</c:v>
                </c:pt>
                <c:pt idx="11">
                  <c:v>PAN 2013</c:v>
                </c:pt>
                <c:pt idx="12">
                  <c:v>PER 2016</c:v>
                </c:pt>
                <c:pt idx="13">
                  <c:v>PRY 2016</c:v>
                </c:pt>
                <c:pt idx="14">
                  <c:v>SUR 2010</c:v>
                </c:pt>
              </c:strCache>
            </c:strRef>
          </c:cat>
          <c:val>
            <c:numRef>
              <c:f>'Excl bf graphs'!$D$3:$D$17</c:f>
              <c:numCache>
                <c:formatCode>General</c:formatCode>
                <c:ptCount val="15"/>
                <c:pt idx="0">
                  <c:v>55.9</c:v>
                </c:pt>
                <c:pt idx="1">
                  <c:v>53.1</c:v>
                </c:pt>
                <c:pt idx="2">
                  <c:v>40</c:v>
                </c:pt>
                <c:pt idx="3">
                  <c:v>33.200000000000003</c:v>
                </c:pt>
                <c:pt idx="4">
                  <c:v>3.7</c:v>
                </c:pt>
                <c:pt idx="5">
                  <c:v>45.8</c:v>
                </c:pt>
                <c:pt idx="6">
                  <c:v>24.9</c:v>
                </c:pt>
                <c:pt idx="7">
                  <c:v>19.600000000000001</c:v>
                </c:pt>
                <c:pt idx="8">
                  <c:v>19.5</c:v>
                </c:pt>
                <c:pt idx="9">
                  <c:v>37.1</c:v>
                </c:pt>
                <c:pt idx="10">
                  <c:v>19.5</c:v>
                </c:pt>
                <c:pt idx="11">
                  <c:v>19.100000000000001</c:v>
                </c:pt>
                <c:pt idx="12">
                  <c:v>43.8</c:v>
                </c:pt>
                <c:pt idx="13">
                  <c:v>30.4</c:v>
                </c:pt>
                <c:pt idx="14">
                  <c:v>17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C2A-4D9F-BCE4-9B87A4C6D2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95360"/>
        <c:axId val="-735582304"/>
      </c:lineChart>
      <c:catAx>
        <c:axId val="-73559536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2304"/>
        <c:crosses val="autoZero"/>
        <c:auto val="1"/>
        <c:lblAlgn val="ctr"/>
        <c:lblOffset val="100"/>
        <c:noMultiLvlLbl val="0"/>
      </c:catAx>
      <c:valAx>
        <c:axId val="-735582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5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3739807524059497"/>
          <c:y val="3.7037037037037035E-2"/>
          <c:w val="0.25982414698162731"/>
          <c:h val="9.1436278798483525E-2"/>
        </c:manualLayout>
      </c:layout>
      <c:overlay val="1"/>
      <c:spPr>
        <a:noFill/>
        <a:ln>
          <a:solidFill>
            <a:schemeClr val="accent1">
              <a:alpha val="93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ont bf graphs'!$C$2</c:f>
              <c:strCache>
                <c:ptCount val="1"/>
                <c:pt idx="0">
                  <c:v>Lowes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cont bf graphs'!$B$3:$B$14</c:f>
              <c:strCache>
                <c:ptCount val="12"/>
                <c:pt idx="0">
                  <c:v>ARG 2011</c:v>
                </c:pt>
                <c:pt idx="1">
                  <c:v>COL 2015</c:v>
                </c:pt>
                <c:pt idx="2">
                  <c:v>CUB 2014</c:v>
                </c:pt>
                <c:pt idx="3">
                  <c:v>DOM 2014</c:v>
                </c:pt>
                <c:pt idx="4">
                  <c:v>ELS 2014</c:v>
                </c:pt>
                <c:pt idx="5">
                  <c:v>GTM 2014</c:v>
                </c:pt>
                <c:pt idx="6">
                  <c:v>GUY 2014</c:v>
                </c:pt>
                <c:pt idx="7">
                  <c:v>HND 2011</c:v>
                </c:pt>
                <c:pt idx="8">
                  <c:v>HTI 2016</c:v>
                </c:pt>
                <c:pt idx="9">
                  <c:v>MEX 2015</c:v>
                </c:pt>
                <c:pt idx="10">
                  <c:v>PER 2016</c:v>
                </c:pt>
                <c:pt idx="11">
                  <c:v>PRY 2016</c:v>
                </c:pt>
              </c:strCache>
            </c:strRef>
          </c:cat>
          <c:val>
            <c:numRef>
              <c:f>'cont bf graphs'!$C$3:$C$14</c:f>
              <c:numCache>
                <c:formatCode>General</c:formatCode>
                <c:ptCount val="12"/>
                <c:pt idx="0">
                  <c:v>97.7</c:v>
                </c:pt>
                <c:pt idx="1">
                  <c:v>80.8</c:v>
                </c:pt>
                <c:pt idx="2">
                  <c:v>88.2</c:v>
                </c:pt>
                <c:pt idx="3">
                  <c:v>78.7</c:v>
                </c:pt>
                <c:pt idx="4">
                  <c:v>79.8</c:v>
                </c:pt>
                <c:pt idx="5">
                  <c:v>74.400000000000006</c:v>
                </c:pt>
                <c:pt idx="6">
                  <c:v>56.4</c:v>
                </c:pt>
                <c:pt idx="7">
                  <c:v>79.599999999999994</c:v>
                </c:pt>
                <c:pt idx="8">
                  <c:v>89.7</c:v>
                </c:pt>
                <c:pt idx="9">
                  <c:v>86.4</c:v>
                </c:pt>
                <c:pt idx="10">
                  <c:v>92.2</c:v>
                </c:pt>
                <c:pt idx="11">
                  <c:v>79.40000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9A9-41E9-A9CB-8E58CF35C488}"/>
            </c:ext>
          </c:extLst>
        </c:ser>
        <c:ser>
          <c:idx val="1"/>
          <c:order val="1"/>
          <c:tx>
            <c:strRef>
              <c:f>'cont bf graphs'!$D$2</c:f>
              <c:strCache>
                <c:ptCount val="1"/>
                <c:pt idx="0">
                  <c:v>Highes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cont bf graphs'!$B$3:$B$14</c:f>
              <c:strCache>
                <c:ptCount val="12"/>
                <c:pt idx="0">
                  <c:v>ARG 2011</c:v>
                </c:pt>
                <c:pt idx="1">
                  <c:v>COL 2015</c:v>
                </c:pt>
                <c:pt idx="2">
                  <c:v>CUB 2014</c:v>
                </c:pt>
                <c:pt idx="3">
                  <c:v>DOM 2014</c:v>
                </c:pt>
                <c:pt idx="4">
                  <c:v>ELS 2014</c:v>
                </c:pt>
                <c:pt idx="5">
                  <c:v>GTM 2014</c:v>
                </c:pt>
                <c:pt idx="6">
                  <c:v>GUY 2014</c:v>
                </c:pt>
                <c:pt idx="7">
                  <c:v>HND 2011</c:v>
                </c:pt>
                <c:pt idx="8">
                  <c:v>HTI 2016</c:v>
                </c:pt>
                <c:pt idx="9">
                  <c:v>MEX 2015</c:v>
                </c:pt>
                <c:pt idx="10">
                  <c:v>PER 2016</c:v>
                </c:pt>
                <c:pt idx="11">
                  <c:v>PRY 2016</c:v>
                </c:pt>
              </c:strCache>
            </c:strRef>
          </c:cat>
          <c:val>
            <c:numRef>
              <c:f>'cont bf graphs'!$D$3:$D$14</c:f>
              <c:numCache>
                <c:formatCode>General</c:formatCode>
                <c:ptCount val="12"/>
                <c:pt idx="0">
                  <c:v>96</c:v>
                </c:pt>
                <c:pt idx="1">
                  <c:v>89</c:v>
                </c:pt>
                <c:pt idx="2">
                  <c:v>94.9</c:v>
                </c:pt>
                <c:pt idx="3">
                  <c:v>85</c:v>
                </c:pt>
                <c:pt idx="4">
                  <c:v>98.9</c:v>
                </c:pt>
                <c:pt idx="5">
                  <c:v>82.4</c:v>
                </c:pt>
                <c:pt idx="6">
                  <c:v>90.9</c:v>
                </c:pt>
                <c:pt idx="7">
                  <c:v>88.3</c:v>
                </c:pt>
                <c:pt idx="8">
                  <c:v>100</c:v>
                </c:pt>
                <c:pt idx="9">
                  <c:v>92.7</c:v>
                </c:pt>
                <c:pt idx="10">
                  <c:v>97.2</c:v>
                </c:pt>
                <c:pt idx="11">
                  <c:v>92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9A9-41E9-A9CB-8E58CF35C4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90464"/>
        <c:axId val="-735586112"/>
      </c:lineChart>
      <c:catAx>
        <c:axId val="-73559046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6112"/>
        <c:crosses val="autoZero"/>
        <c:auto val="1"/>
        <c:lblAlgn val="ctr"/>
        <c:lblOffset val="100"/>
        <c:noMultiLvlLbl val="0"/>
      </c:catAx>
      <c:valAx>
        <c:axId val="-7355861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0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654986876640425"/>
          <c:y val="0.68576334208223977"/>
          <c:w val="0.24467782152230971"/>
          <c:h val="7.8125546806649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xcl bf graphs'!$G$2</c:f>
              <c:strCache>
                <c:ptCount val="1"/>
                <c:pt idx="0">
                  <c:v>Urb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Excl bf graphs'!$F$3:$F$20</c:f>
              <c:strCache>
                <c:ptCount val="18"/>
                <c:pt idx="0">
                  <c:v>BLZ 2015</c:v>
                </c:pt>
                <c:pt idx="1">
                  <c:v>BOL 2016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LS 2014</c:v>
                </c:pt>
                <c:pt idx="7">
                  <c:v>GTM 2014</c:v>
                </c:pt>
                <c:pt idx="8">
                  <c:v>GUY 2014</c:v>
                </c:pt>
                <c:pt idx="9">
                  <c:v>HND 2011</c:v>
                </c:pt>
                <c:pt idx="10">
                  <c:v>HTI 2016</c:v>
                </c:pt>
                <c:pt idx="11">
                  <c:v>JAM 2011</c:v>
                </c:pt>
                <c:pt idx="12">
                  <c:v>MEX 2015</c:v>
                </c:pt>
                <c:pt idx="13">
                  <c:v>PAN 2013</c:v>
                </c:pt>
                <c:pt idx="14">
                  <c:v>PER 2016</c:v>
                </c:pt>
                <c:pt idx="15">
                  <c:v>PRY 2016</c:v>
                </c:pt>
                <c:pt idx="16">
                  <c:v>SUR 2010</c:v>
                </c:pt>
                <c:pt idx="17">
                  <c:v>TAT 2011</c:v>
                </c:pt>
              </c:strCache>
            </c:strRef>
          </c:cat>
          <c:val>
            <c:numRef>
              <c:f>'Excl bf graphs'!$G$3:$G$20</c:f>
              <c:numCache>
                <c:formatCode>General</c:formatCode>
                <c:ptCount val="18"/>
                <c:pt idx="0">
                  <c:v>24.4</c:v>
                </c:pt>
                <c:pt idx="1">
                  <c:v>49.8</c:v>
                </c:pt>
                <c:pt idx="2">
                  <c:v>35.700000000000003</c:v>
                </c:pt>
                <c:pt idx="3">
                  <c:v>22</c:v>
                </c:pt>
                <c:pt idx="4">
                  <c:v>38.299999999999997</c:v>
                </c:pt>
                <c:pt idx="5">
                  <c:v>4.8</c:v>
                </c:pt>
                <c:pt idx="6">
                  <c:v>37.200000000000003</c:v>
                </c:pt>
                <c:pt idx="7">
                  <c:v>37.6</c:v>
                </c:pt>
                <c:pt idx="8">
                  <c:v>13.7</c:v>
                </c:pt>
                <c:pt idx="9">
                  <c:v>18.8</c:v>
                </c:pt>
                <c:pt idx="10">
                  <c:v>40.700000000000003</c:v>
                </c:pt>
                <c:pt idx="11">
                  <c:v>24.3</c:v>
                </c:pt>
                <c:pt idx="12">
                  <c:v>23.5</c:v>
                </c:pt>
                <c:pt idx="13">
                  <c:v>16.600000000000001</c:v>
                </c:pt>
                <c:pt idx="14">
                  <c:v>59.4</c:v>
                </c:pt>
                <c:pt idx="15">
                  <c:v>25.4</c:v>
                </c:pt>
                <c:pt idx="16">
                  <c:v>9.6999999999999993</c:v>
                </c:pt>
                <c:pt idx="17">
                  <c:v>26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CF1-4C9C-9B5E-9C185841DA2F}"/>
            </c:ext>
          </c:extLst>
        </c:ser>
        <c:ser>
          <c:idx val="1"/>
          <c:order val="1"/>
          <c:tx>
            <c:strRef>
              <c:f>'Excl bf graphs'!$H$2</c:f>
              <c:strCache>
                <c:ptCount val="1"/>
                <c:pt idx="0">
                  <c:v>Rur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Excl bf graphs'!$F$3:$F$20</c:f>
              <c:strCache>
                <c:ptCount val="18"/>
                <c:pt idx="0">
                  <c:v>BLZ 2015</c:v>
                </c:pt>
                <c:pt idx="1">
                  <c:v>BOL 2016</c:v>
                </c:pt>
                <c:pt idx="2">
                  <c:v>COL 2015</c:v>
                </c:pt>
                <c:pt idx="3">
                  <c:v>CRI 2011</c:v>
                </c:pt>
                <c:pt idx="4">
                  <c:v>CUB 2014</c:v>
                </c:pt>
                <c:pt idx="5">
                  <c:v>DOM 2014</c:v>
                </c:pt>
                <c:pt idx="6">
                  <c:v>ELS 2014</c:v>
                </c:pt>
                <c:pt idx="7">
                  <c:v>GTM 2014</c:v>
                </c:pt>
                <c:pt idx="8">
                  <c:v>GUY 2014</c:v>
                </c:pt>
                <c:pt idx="9">
                  <c:v>HND 2011</c:v>
                </c:pt>
                <c:pt idx="10">
                  <c:v>HTI 2016</c:v>
                </c:pt>
                <c:pt idx="11">
                  <c:v>JAM 2011</c:v>
                </c:pt>
                <c:pt idx="12">
                  <c:v>MEX 2015</c:v>
                </c:pt>
                <c:pt idx="13">
                  <c:v>PAN 2013</c:v>
                </c:pt>
                <c:pt idx="14">
                  <c:v>PER 2016</c:v>
                </c:pt>
                <c:pt idx="15">
                  <c:v>PRY 2016</c:v>
                </c:pt>
                <c:pt idx="16">
                  <c:v>SUR 2010</c:v>
                </c:pt>
                <c:pt idx="17">
                  <c:v>TAT 2011</c:v>
                </c:pt>
              </c:strCache>
            </c:strRef>
          </c:cat>
          <c:val>
            <c:numRef>
              <c:f>'Excl bf graphs'!$H$3:$H$20</c:f>
              <c:numCache>
                <c:formatCode>General</c:formatCode>
                <c:ptCount val="18"/>
                <c:pt idx="0">
                  <c:v>39.5</c:v>
                </c:pt>
                <c:pt idx="1">
                  <c:v>68</c:v>
                </c:pt>
                <c:pt idx="2">
                  <c:v>38.799999999999997</c:v>
                </c:pt>
                <c:pt idx="3">
                  <c:v>33.6</c:v>
                </c:pt>
                <c:pt idx="4">
                  <c:v>45.5</c:v>
                </c:pt>
                <c:pt idx="5">
                  <c:v>4</c:v>
                </c:pt>
                <c:pt idx="6">
                  <c:v>58.7</c:v>
                </c:pt>
                <c:pt idx="7">
                  <c:v>61.4</c:v>
                </c:pt>
                <c:pt idx="8">
                  <c:v>23.6</c:v>
                </c:pt>
                <c:pt idx="9">
                  <c:v>40</c:v>
                </c:pt>
                <c:pt idx="10">
                  <c:v>39.5</c:v>
                </c:pt>
                <c:pt idx="11">
                  <c:v>23</c:v>
                </c:pt>
                <c:pt idx="12">
                  <c:v>36.6</c:v>
                </c:pt>
                <c:pt idx="13">
                  <c:v>30.8</c:v>
                </c:pt>
                <c:pt idx="14">
                  <c:v>79.2</c:v>
                </c:pt>
                <c:pt idx="15">
                  <c:v>35.1</c:v>
                </c:pt>
                <c:pt idx="16">
                  <c:v>7.6</c:v>
                </c:pt>
                <c:pt idx="17">
                  <c:v>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CF1-4C9C-9B5E-9C185841DA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5589920"/>
        <c:axId val="-735591008"/>
      </c:lineChart>
      <c:catAx>
        <c:axId val="-735589920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91008"/>
        <c:crosses val="autoZero"/>
        <c:auto val="1"/>
        <c:lblAlgn val="ctr"/>
        <c:lblOffset val="100"/>
        <c:noMultiLvlLbl val="0"/>
      </c:catAx>
      <c:valAx>
        <c:axId val="-735591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35589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3739807524059497"/>
          <c:y val="3.7037037037037035E-2"/>
          <c:w val="0.25982414698162731"/>
          <c:h val="9.143627879848352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e Groot</dc:creator>
  <cp:keywords/>
  <dc:description/>
  <cp:lastModifiedBy>Jay-ar Medes</cp:lastModifiedBy>
  <cp:revision>12</cp:revision>
  <dcterms:created xsi:type="dcterms:W3CDTF">2022-01-23T21:07:00Z</dcterms:created>
  <dcterms:modified xsi:type="dcterms:W3CDTF">2022-06-17T21:21:00Z</dcterms:modified>
</cp:coreProperties>
</file>